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042B3" w14:textId="5ECC972D" w:rsidR="000C0B07" w:rsidRDefault="000C0B07" w:rsidP="00D26F6A">
      <w:pPr>
        <w:pStyle w:val="Paragraph"/>
        <w:spacing w:before="0"/>
        <w:ind w:firstLine="0"/>
        <w:rPr>
          <w:rFonts w:eastAsiaTheme="minorEastAsia"/>
          <w:color w:val="000000" w:themeColor="text1"/>
          <w:lang w:eastAsia="ja-JP"/>
        </w:rPr>
      </w:pPr>
    </w:p>
    <w:p w14:paraId="0673A9F2" w14:textId="77777777" w:rsidR="00AA5806" w:rsidRDefault="00AA5806" w:rsidP="00D26F6A">
      <w:pPr>
        <w:pStyle w:val="Paragraph"/>
        <w:spacing w:before="0"/>
        <w:ind w:firstLine="0"/>
        <w:rPr>
          <w:rFonts w:eastAsiaTheme="minorEastAsia"/>
          <w:color w:val="000000" w:themeColor="text1"/>
          <w:lang w:eastAsia="ja-JP"/>
        </w:rPr>
      </w:pPr>
    </w:p>
    <w:p w14:paraId="04F0F4CF" w14:textId="77777777" w:rsidR="00AA5806" w:rsidRPr="00931BF2" w:rsidRDefault="00AA5806" w:rsidP="00D26F6A">
      <w:pPr>
        <w:pStyle w:val="Paragraph"/>
        <w:spacing w:before="0"/>
        <w:ind w:firstLine="0"/>
        <w:rPr>
          <w:rFonts w:eastAsiaTheme="minorEastAsia"/>
          <w:color w:val="000000" w:themeColor="text1"/>
          <w:lang w:eastAsia="ja-JP"/>
        </w:rPr>
      </w:pPr>
    </w:p>
    <w:p w14:paraId="69D078A7" w14:textId="77777777" w:rsidR="006D0BD0" w:rsidRPr="00931BF2" w:rsidRDefault="006D0BD0" w:rsidP="00D26F6A">
      <w:pPr>
        <w:pStyle w:val="Paragraph"/>
        <w:spacing w:before="0"/>
        <w:ind w:firstLine="0"/>
        <w:rPr>
          <w:rFonts w:eastAsiaTheme="minorEastAsia"/>
          <w:color w:val="000000" w:themeColor="text1"/>
          <w:lang w:eastAsia="ja-JP"/>
        </w:rPr>
      </w:pPr>
    </w:p>
    <w:p w14:paraId="02447923" w14:textId="77777777" w:rsidR="00D26F6A" w:rsidRPr="00931BF2" w:rsidRDefault="00D26F6A" w:rsidP="00D26F6A">
      <w:pPr>
        <w:pStyle w:val="SOMHead"/>
        <w:spacing w:before="0"/>
        <w:rPr>
          <w:rFonts w:eastAsiaTheme="minorEastAsia"/>
          <w:color w:val="000000" w:themeColor="text1"/>
          <w:lang w:eastAsia="ja-JP"/>
        </w:rPr>
      </w:pPr>
      <w:r w:rsidRPr="00931BF2">
        <w:rPr>
          <w:rFonts w:eastAsiaTheme="minorEastAsia"/>
          <w:color w:val="000000" w:themeColor="text1"/>
        </w:rPr>
        <w:t>Supplementary Materials</w:t>
      </w:r>
    </w:p>
    <w:p w14:paraId="0949FB87" w14:textId="77777777" w:rsidR="0096644E" w:rsidRPr="00931BF2" w:rsidRDefault="00E94436" w:rsidP="0096644E">
      <w:pPr>
        <w:ind w:left="720"/>
        <w:rPr>
          <w:rFonts w:eastAsiaTheme="minorEastAsia"/>
          <w:b/>
          <w:bCs/>
          <w:color w:val="000000" w:themeColor="text1"/>
          <w:sz w:val="24"/>
          <w:szCs w:val="24"/>
          <w:lang w:eastAsia="ja-JP"/>
        </w:rPr>
      </w:pPr>
      <w:r w:rsidRPr="00931BF2">
        <w:rPr>
          <w:rFonts w:eastAsiaTheme="minorEastAsia"/>
          <w:b/>
          <w:bCs/>
          <w:color w:val="000000" w:themeColor="text1"/>
          <w:sz w:val="24"/>
          <w:szCs w:val="24"/>
          <w:lang w:eastAsia="ja-JP"/>
        </w:rPr>
        <w:t>Supplementary Table</w:t>
      </w:r>
    </w:p>
    <w:p w14:paraId="1FB1C51D" w14:textId="524702F9" w:rsidR="0096644E" w:rsidRPr="00931BF2" w:rsidRDefault="0096644E" w:rsidP="008E4A8F">
      <w:pPr>
        <w:ind w:leftChars="460" w:left="920"/>
        <w:rPr>
          <w:rFonts w:eastAsiaTheme="minorEastAsia"/>
          <w:b/>
          <w:bCs/>
          <w:color w:val="000000" w:themeColor="text1"/>
          <w:sz w:val="24"/>
          <w:szCs w:val="24"/>
          <w:lang w:eastAsia="ja-JP"/>
        </w:rPr>
      </w:pPr>
      <w:r w:rsidRPr="00931BF2">
        <w:rPr>
          <w:rFonts w:eastAsiaTheme="minorEastAsia"/>
          <w:b/>
          <w:bCs/>
          <w:color w:val="000000" w:themeColor="text1"/>
          <w:sz w:val="21"/>
          <w:szCs w:val="21"/>
          <w:lang w:eastAsia="ja-JP"/>
        </w:rPr>
        <w:t>Supplementary Table 1. Summary of the QTLs detected in this study.</w:t>
      </w:r>
    </w:p>
    <w:p w14:paraId="078A1734" w14:textId="52A16AD7" w:rsidR="00E94436" w:rsidRPr="00931BF2" w:rsidRDefault="00E94436" w:rsidP="00D26F6A">
      <w:pPr>
        <w:ind w:left="720"/>
        <w:rPr>
          <w:rFonts w:eastAsiaTheme="minorEastAsia"/>
          <w:b/>
          <w:bCs/>
          <w:color w:val="000000" w:themeColor="text1"/>
          <w:sz w:val="24"/>
          <w:szCs w:val="24"/>
          <w:lang w:eastAsia="ja-JP"/>
        </w:rPr>
      </w:pPr>
      <w:r w:rsidRPr="00931BF2">
        <w:rPr>
          <w:noProof/>
        </w:rPr>
        <w:drawing>
          <wp:inline distT="0" distB="0" distL="0" distR="0" wp14:anchorId="6E4E2EF9" wp14:editId="1918060E">
            <wp:extent cx="5040000" cy="3474170"/>
            <wp:effectExtent l="0" t="0" r="8255"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0000" cy="3474170"/>
                    </a:xfrm>
                    <a:prstGeom prst="rect">
                      <a:avLst/>
                    </a:prstGeom>
                    <a:noFill/>
                    <a:ln>
                      <a:noFill/>
                    </a:ln>
                  </pic:spPr>
                </pic:pic>
              </a:graphicData>
            </a:graphic>
          </wp:inline>
        </w:drawing>
      </w:r>
    </w:p>
    <w:p w14:paraId="2D8DF151" w14:textId="0B558DB1" w:rsidR="00E94436" w:rsidRPr="00931BF2" w:rsidRDefault="00E71D2E" w:rsidP="008E4A8F">
      <w:pPr>
        <w:ind w:leftChars="460" w:left="920"/>
        <w:rPr>
          <w:rFonts w:eastAsiaTheme="minorEastAsia"/>
          <w:color w:val="000000" w:themeColor="text1"/>
          <w:sz w:val="21"/>
          <w:szCs w:val="21"/>
          <w:lang w:eastAsia="ja-JP"/>
        </w:rPr>
      </w:pPr>
      <w:r w:rsidRPr="00931BF2">
        <w:rPr>
          <w:rFonts w:eastAsiaTheme="minorEastAsia"/>
          <w:color w:val="000000" w:themeColor="text1"/>
          <w:sz w:val="21"/>
          <w:szCs w:val="21"/>
          <w:lang w:eastAsia="ja-JP"/>
        </w:rPr>
        <w:t>PEV phenotypic variance explained.</w:t>
      </w:r>
    </w:p>
    <w:p w14:paraId="223E1050" w14:textId="77777777" w:rsidR="00E94436" w:rsidRPr="00931BF2" w:rsidRDefault="00E94436" w:rsidP="00D26F6A">
      <w:pPr>
        <w:ind w:left="720"/>
        <w:rPr>
          <w:rFonts w:eastAsiaTheme="minorEastAsia"/>
          <w:color w:val="000000" w:themeColor="text1"/>
          <w:sz w:val="21"/>
          <w:szCs w:val="21"/>
        </w:rPr>
      </w:pPr>
    </w:p>
    <w:p w14:paraId="5774D7FE" w14:textId="022D09AD" w:rsidR="00E71D2E" w:rsidRDefault="00093753" w:rsidP="00093753">
      <w:pPr>
        <w:tabs>
          <w:tab w:val="left" w:pos="1657"/>
        </w:tabs>
        <w:ind w:left="720"/>
        <w:rPr>
          <w:rFonts w:eastAsiaTheme="minorEastAsia"/>
          <w:color w:val="000000" w:themeColor="text1"/>
          <w:sz w:val="21"/>
          <w:szCs w:val="21"/>
          <w:lang w:eastAsia="ja-JP"/>
        </w:rPr>
      </w:pPr>
      <w:r>
        <w:rPr>
          <w:rFonts w:eastAsiaTheme="minorEastAsia"/>
          <w:color w:val="000000" w:themeColor="text1"/>
          <w:sz w:val="21"/>
          <w:szCs w:val="21"/>
          <w:lang w:eastAsia="ja-JP"/>
        </w:rPr>
        <w:tab/>
      </w:r>
    </w:p>
    <w:p w14:paraId="14D8DEA8" w14:textId="542276FE" w:rsidR="00093753" w:rsidRDefault="00093753" w:rsidP="00093753">
      <w:pPr>
        <w:tabs>
          <w:tab w:val="left" w:pos="1657"/>
        </w:tabs>
        <w:ind w:left="720"/>
        <w:rPr>
          <w:rFonts w:eastAsiaTheme="minorEastAsia"/>
          <w:color w:val="000000" w:themeColor="text1"/>
          <w:sz w:val="21"/>
          <w:szCs w:val="21"/>
          <w:lang w:eastAsia="ja-JP"/>
        </w:rPr>
      </w:pPr>
    </w:p>
    <w:p w14:paraId="493BDB38" w14:textId="00B3AF48" w:rsidR="00093753" w:rsidRDefault="00093753" w:rsidP="00093753">
      <w:pPr>
        <w:tabs>
          <w:tab w:val="left" w:pos="1657"/>
        </w:tabs>
        <w:ind w:left="720"/>
        <w:rPr>
          <w:rFonts w:eastAsiaTheme="minorEastAsia"/>
          <w:color w:val="000000" w:themeColor="text1"/>
          <w:sz w:val="21"/>
          <w:szCs w:val="21"/>
          <w:lang w:eastAsia="ja-JP"/>
        </w:rPr>
      </w:pPr>
    </w:p>
    <w:p w14:paraId="085804F2" w14:textId="63691EBA" w:rsidR="00093753" w:rsidRDefault="00093753" w:rsidP="00093753">
      <w:pPr>
        <w:tabs>
          <w:tab w:val="left" w:pos="1657"/>
        </w:tabs>
        <w:ind w:left="720"/>
        <w:rPr>
          <w:rFonts w:eastAsiaTheme="minorEastAsia"/>
          <w:color w:val="000000" w:themeColor="text1"/>
          <w:sz w:val="21"/>
          <w:szCs w:val="21"/>
          <w:lang w:eastAsia="ja-JP"/>
        </w:rPr>
      </w:pPr>
    </w:p>
    <w:p w14:paraId="52CCADDF" w14:textId="663C062D" w:rsidR="00093753" w:rsidRDefault="00093753" w:rsidP="00093753">
      <w:pPr>
        <w:tabs>
          <w:tab w:val="left" w:pos="1657"/>
        </w:tabs>
        <w:ind w:left="720"/>
        <w:rPr>
          <w:rFonts w:eastAsiaTheme="minorEastAsia"/>
          <w:color w:val="000000" w:themeColor="text1"/>
          <w:sz w:val="21"/>
          <w:szCs w:val="21"/>
          <w:lang w:eastAsia="ja-JP"/>
        </w:rPr>
      </w:pPr>
    </w:p>
    <w:p w14:paraId="27C5DC71" w14:textId="77777777" w:rsidR="00093753" w:rsidRPr="00931BF2" w:rsidRDefault="00093753" w:rsidP="00093753">
      <w:pPr>
        <w:tabs>
          <w:tab w:val="left" w:pos="1657"/>
        </w:tabs>
        <w:ind w:left="720"/>
        <w:rPr>
          <w:rFonts w:eastAsiaTheme="minorEastAsia"/>
          <w:color w:val="000000" w:themeColor="text1"/>
          <w:sz w:val="21"/>
          <w:szCs w:val="21"/>
          <w:lang w:eastAsia="ja-JP"/>
        </w:rPr>
      </w:pPr>
    </w:p>
    <w:p w14:paraId="17E7F461" w14:textId="17052374" w:rsidR="00D26F6A" w:rsidRPr="00931BF2" w:rsidRDefault="00D26F6A" w:rsidP="00D26F6A">
      <w:pPr>
        <w:ind w:left="720"/>
        <w:rPr>
          <w:rFonts w:eastAsiaTheme="minorEastAsia"/>
          <w:b/>
          <w:bCs/>
          <w:color w:val="000000" w:themeColor="text1"/>
          <w:sz w:val="24"/>
          <w:szCs w:val="24"/>
          <w:lang w:eastAsia="ja-JP"/>
        </w:rPr>
      </w:pPr>
      <w:r w:rsidRPr="00931BF2">
        <w:rPr>
          <w:rFonts w:eastAsiaTheme="minorEastAsia"/>
          <w:b/>
          <w:bCs/>
          <w:color w:val="000000" w:themeColor="text1"/>
          <w:sz w:val="24"/>
          <w:szCs w:val="24"/>
          <w:lang w:eastAsia="ja-JP"/>
        </w:rPr>
        <w:lastRenderedPageBreak/>
        <w:t>Supplementary Figures</w:t>
      </w:r>
      <w:r w:rsidR="002A5678" w:rsidRPr="00931BF2">
        <w:rPr>
          <w:rFonts w:eastAsiaTheme="minorEastAsia"/>
          <w:noProof/>
          <w:color w:val="000000" w:themeColor="text1"/>
        </w:rPr>
        <w:drawing>
          <wp:inline distT="0" distB="0" distL="0" distR="0" wp14:anchorId="2EBEDF86" wp14:editId="69F79C95">
            <wp:extent cx="5998845" cy="3271520"/>
            <wp:effectExtent l="0" t="0" r="1905" b="5080"/>
            <wp:docPr id="2" name="図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8845" cy="3271520"/>
                    </a:xfrm>
                    <a:prstGeom prst="rect">
                      <a:avLst/>
                    </a:prstGeom>
                    <a:noFill/>
                    <a:ln>
                      <a:noFill/>
                    </a:ln>
                  </pic:spPr>
                </pic:pic>
              </a:graphicData>
            </a:graphic>
          </wp:inline>
        </w:drawing>
      </w:r>
    </w:p>
    <w:p w14:paraId="14C05290" w14:textId="5C0D549D" w:rsidR="005F2C91" w:rsidRPr="00931BF2" w:rsidRDefault="005F2C91" w:rsidP="006C450D">
      <w:pPr>
        <w:ind w:leftChars="460" w:left="920"/>
        <w:rPr>
          <w:rFonts w:eastAsiaTheme="minorEastAsia"/>
          <w:b/>
          <w:bCs/>
          <w:color w:val="000000" w:themeColor="text1"/>
          <w:sz w:val="21"/>
          <w:szCs w:val="21"/>
          <w:lang w:eastAsia="ja-JP"/>
        </w:rPr>
      </w:pPr>
      <w:r w:rsidRPr="00931BF2">
        <w:rPr>
          <w:rFonts w:eastAsiaTheme="minorEastAsia"/>
          <w:b/>
          <w:bCs/>
          <w:color w:val="000000" w:themeColor="text1"/>
          <w:sz w:val="21"/>
          <w:szCs w:val="21"/>
          <w:lang w:eastAsia="ja-JP"/>
        </w:rPr>
        <w:t xml:space="preserve">Supplementary figure </w:t>
      </w:r>
      <w:r w:rsidR="004C0C63" w:rsidRPr="00931BF2">
        <w:rPr>
          <w:b/>
          <w:bCs/>
          <w:color w:val="000000" w:themeColor="text1"/>
          <w:sz w:val="21"/>
          <w:szCs w:val="21"/>
          <w:lang w:eastAsia="ja-JP"/>
        </w:rPr>
        <w:t>1</w:t>
      </w:r>
      <w:r w:rsidRPr="00931BF2">
        <w:rPr>
          <w:rFonts w:eastAsiaTheme="minorEastAsia"/>
          <w:b/>
          <w:bCs/>
          <w:color w:val="000000" w:themeColor="text1"/>
          <w:sz w:val="21"/>
          <w:szCs w:val="21"/>
          <w:lang w:eastAsia="ja-JP"/>
        </w:rPr>
        <w:t>.</w:t>
      </w:r>
    </w:p>
    <w:p w14:paraId="3C6D211E" w14:textId="28104F56" w:rsidR="002A5678" w:rsidRPr="00931BF2" w:rsidRDefault="002A5678" w:rsidP="006C450D">
      <w:pPr>
        <w:ind w:leftChars="460" w:left="920"/>
        <w:rPr>
          <w:rFonts w:eastAsiaTheme="minorEastAsia"/>
          <w:b/>
          <w:bCs/>
          <w:color w:val="000000" w:themeColor="text1"/>
          <w:sz w:val="21"/>
          <w:szCs w:val="21"/>
          <w:lang w:eastAsia="ja-JP"/>
        </w:rPr>
      </w:pPr>
      <w:r w:rsidRPr="00931BF2">
        <w:rPr>
          <w:rFonts w:eastAsiaTheme="minorEastAsia"/>
          <w:b/>
          <w:bCs/>
          <w:color w:val="000000" w:themeColor="text1"/>
          <w:sz w:val="21"/>
          <w:szCs w:val="21"/>
        </w:rPr>
        <w:t>Weather information during the measurement period</w:t>
      </w:r>
      <w:r w:rsidRPr="00931BF2">
        <w:rPr>
          <w:rFonts w:eastAsiaTheme="minorEastAsia"/>
          <w:b/>
          <w:bCs/>
          <w:color w:val="000000" w:themeColor="text1"/>
          <w:sz w:val="21"/>
          <w:szCs w:val="21"/>
          <w:lang w:eastAsia="ja-JP"/>
        </w:rPr>
        <w:t>.</w:t>
      </w:r>
    </w:p>
    <w:p w14:paraId="419C4FD1" w14:textId="27660EBE" w:rsidR="002A5678" w:rsidRPr="00931BF2" w:rsidRDefault="002A5678" w:rsidP="002A5678">
      <w:pPr>
        <w:ind w:leftChars="460" w:left="920"/>
        <w:rPr>
          <w:rFonts w:eastAsiaTheme="minorEastAsia"/>
          <w:color w:val="000000" w:themeColor="text1"/>
          <w:sz w:val="21"/>
          <w:szCs w:val="21"/>
          <w:lang w:eastAsia="ja-JP"/>
        </w:rPr>
      </w:pPr>
      <w:r w:rsidRPr="00931BF2">
        <w:rPr>
          <w:rFonts w:eastAsiaTheme="minorEastAsia"/>
          <w:color w:val="000000" w:themeColor="text1"/>
          <w:sz w:val="21"/>
          <w:szCs w:val="21"/>
        </w:rPr>
        <w:t>The horizontal axis represents the month during the measurement period. The red line graph (left vertical axis) shows the daily average temperature, and the blue bar graph (right vertical axis) shows the total amount of precipitation.</w:t>
      </w:r>
    </w:p>
    <w:p w14:paraId="3F61ECDE" w14:textId="77777777" w:rsidR="002A5678" w:rsidRPr="00931BF2" w:rsidRDefault="002A5678" w:rsidP="00D26F6A">
      <w:pPr>
        <w:ind w:left="720"/>
        <w:rPr>
          <w:rFonts w:eastAsiaTheme="minorEastAsia"/>
          <w:b/>
          <w:bCs/>
          <w:color w:val="000000" w:themeColor="text1"/>
          <w:sz w:val="24"/>
          <w:szCs w:val="24"/>
          <w:lang w:eastAsia="ja-JP"/>
        </w:rPr>
      </w:pPr>
    </w:p>
    <w:p w14:paraId="4BBE18A8" w14:textId="002142CA" w:rsidR="002256FE" w:rsidRDefault="002256FE" w:rsidP="00D26F6A">
      <w:pPr>
        <w:ind w:left="720"/>
        <w:rPr>
          <w:rFonts w:eastAsiaTheme="minorEastAsia"/>
          <w:b/>
          <w:bCs/>
          <w:color w:val="000000" w:themeColor="text1"/>
          <w:sz w:val="24"/>
          <w:szCs w:val="24"/>
          <w:lang w:eastAsia="ja-JP"/>
        </w:rPr>
      </w:pPr>
    </w:p>
    <w:p w14:paraId="170BE1B4" w14:textId="2F182137" w:rsidR="00093753" w:rsidRDefault="00093753" w:rsidP="00D26F6A">
      <w:pPr>
        <w:ind w:left="720"/>
        <w:rPr>
          <w:rFonts w:eastAsiaTheme="minorEastAsia"/>
          <w:b/>
          <w:bCs/>
          <w:color w:val="000000" w:themeColor="text1"/>
          <w:sz w:val="24"/>
          <w:szCs w:val="24"/>
          <w:lang w:eastAsia="ja-JP"/>
        </w:rPr>
      </w:pPr>
    </w:p>
    <w:p w14:paraId="4BBF0F6D" w14:textId="3E6639BB" w:rsidR="00093753" w:rsidRDefault="00093753" w:rsidP="00D26F6A">
      <w:pPr>
        <w:ind w:left="720"/>
        <w:rPr>
          <w:rFonts w:eastAsiaTheme="minorEastAsia"/>
          <w:b/>
          <w:bCs/>
          <w:color w:val="000000" w:themeColor="text1"/>
          <w:sz w:val="24"/>
          <w:szCs w:val="24"/>
          <w:lang w:eastAsia="ja-JP"/>
        </w:rPr>
      </w:pPr>
    </w:p>
    <w:p w14:paraId="72C19FA2" w14:textId="79DB1D58" w:rsidR="00093753" w:rsidRDefault="00093753" w:rsidP="00D26F6A">
      <w:pPr>
        <w:ind w:left="720"/>
        <w:rPr>
          <w:rFonts w:eastAsiaTheme="minorEastAsia"/>
          <w:b/>
          <w:bCs/>
          <w:color w:val="000000" w:themeColor="text1"/>
          <w:sz w:val="24"/>
          <w:szCs w:val="24"/>
          <w:lang w:eastAsia="ja-JP"/>
        </w:rPr>
      </w:pPr>
    </w:p>
    <w:p w14:paraId="6601B067" w14:textId="1C9E915C" w:rsidR="00093753" w:rsidRDefault="00093753" w:rsidP="00D26F6A">
      <w:pPr>
        <w:ind w:left="720"/>
        <w:rPr>
          <w:rFonts w:eastAsiaTheme="minorEastAsia"/>
          <w:b/>
          <w:bCs/>
          <w:color w:val="000000" w:themeColor="text1"/>
          <w:sz w:val="24"/>
          <w:szCs w:val="24"/>
          <w:lang w:eastAsia="ja-JP"/>
        </w:rPr>
      </w:pPr>
    </w:p>
    <w:p w14:paraId="0A3B4A32" w14:textId="77777777" w:rsidR="00093753" w:rsidRPr="00931BF2" w:rsidRDefault="00093753" w:rsidP="00D26F6A">
      <w:pPr>
        <w:ind w:left="720"/>
        <w:rPr>
          <w:rFonts w:eastAsiaTheme="minorEastAsia"/>
          <w:b/>
          <w:bCs/>
          <w:color w:val="000000" w:themeColor="text1"/>
          <w:sz w:val="24"/>
          <w:szCs w:val="24"/>
          <w:lang w:eastAsia="ja-JP"/>
        </w:rPr>
      </w:pPr>
      <w:bookmarkStart w:id="0" w:name="_GoBack"/>
      <w:bookmarkEnd w:id="0"/>
    </w:p>
    <w:p w14:paraId="3FBF647C" w14:textId="7C9908E8" w:rsidR="007C15C4" w:rsidRPr="00931BF2" w:rsidRDefault="00B363BF" w:rsidP="00D26F6A">
      <w:pPr>
        <w:ind w:left="720"/>
        <w:rPr>
          <w:rFonts w:eastAsiaTheme="minorEastAsia"/>
          <w:b/>
          <w:bCs/>
          <w:color w:val="000000" w:themeColor="text1"/>
          <w:sz w:val="24"/>
          <w:szCs w:val="24"/>
          <w:lang w:eastAsia="ja-JP"/>
        </w:rPr>
      </w:pPr>
      <w:r w:rsidRPr="00931BF2">
        <w:rPr>
          <w:rFonts w:eastAsiaTheme="minorEastAsia"/>
          <w:b/>
          <w:bCs/>
          <w:noProof/>
          <w:color w:val="000000" w:themeColor="text1"/>
          <w:sz w:val="24"/>
          <w:szCs w:val="24"/>
        </w:rPr>
        <w:lastRenderedPageBreak/>
        <w:drawing>
          <wp:inline distT="0" distB="0" distL="0" distR="0" wp14:anchorId="482BE466" wp14:editId="2D134DB7">
            <wp:extent cx="5040000" cy="3923096"/>
            <wp:effectExtent l="0" t="0" r="8255" b="127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40000" cy="3923096"/>
                    </a:xfrm>
                    <a:prstGeom prst="rect">
                      <a:avLst/>
                    </a:prstGeom>
                    <a:noFill/>
                    <a:ln>
                      <a:noFill/>
                    </a:ln>
                  </pic:spPr>
                </pic:pic>
              </a:graphicData>
            </a:graphic>
          </wp:inline>
        </w:drawing>
      </w:r>
    </w:p>
    <w:p w14:paraId="00AFDD79" w14:textId="0747FB41" w:rsidR="00D26F6A" w:rsidRPr="00931BF2" w:rsidRDefault="00D26F6A" w:rsidP="00D26F6A">
      <w:pPr>
        <w:ind w:leftChars="500" w:left="1000"/>
        <w:rPr>
          <w:rFonts w:eastAsiaTheme="minorEastAsia"/>
          <w:b/>
          <w:bCs/>
          <w:color w:val="000000" w:themeColor="text1"/>
          <w:sz w:val="21"/>
          <w:szCs w:val="21"/>
        </w:rPr>
      </w:pPr>
      <w:bookmarkStart w:id="1" w:name="_Hlk88137036"/>
      <w:r w:rsidRPr="00931BF2">
        <w:rPr>
          <w:rFonts w:eastAsiaTheme="minorEastAsia"/>
          <w:b/>
          <w:bCs/>
          <w:color w:val="000000" w:themeColor="text1"/>
          <w:sz w:val="21"/>
          <w:szCs w:val="21"/>
        </w:rPr>
        <w:t xml:space="preserve">Supplementary figure </w:t>
      </w:r>
      <w:r w:rsidR="000D2946" w:rsidRPr="00931BF2">
        <w:rPr>
          <w:rFonts w:eastAsiaTheme="minorEastAsia"/>
          <w:b/>
          <w:bCs/>
          <w:color w:val="000000" w:themeColor="text1"/>
          <w:sz w:val="21"/>
          <w:szCs w:val="21"/>
          <w:lang w:eastAsia="ja-JP"/>
        </w:rPr>
        <w:t>2</w:t>
      </w:r>
      <w:r w:rsidRPr="00931BF2">
        <w:rPr>
          <w:rFonts w:eastAsiaTheme="minorEastAsia"/>
          <w:b/>
          <w:bCs/>
          <w:color w:val="000000" w:themeColor="text1"/>
          <w:sz w:val="21"/>
          <w:szCs w:val="21"/>
        </w:rPr>
        <w:t>.</w:t>
      </w:r>
    </w:p>
    <w:bookmarkEnd w:id="1"/>
    <w:p w14:paraId="75D0197C" w14:textId="65767520" w:rsidR="00D26F6A" w:rsidRPr="00931BF2" w:rsidRDefault="00D26F6A" w:rsidP="00D26F6A">
      <w:pPr>
        <w:ind w:leftChars="500" w:left="1000"/>
        <w:rPr>
          <w:rFonts w:eastAsiaTheme="minorEastAsia"/>
          <w:b/>
          <w:bCs/>
          <w:color w:val="000000" w:themeColor="text1"/>
          <w:sz w:val="21"/>
          <w:szCs w:val="21"/>
        </w:rPr>
      </w:pPr>
      <w:r w:rsidRPr="00931BF2">
        <w:rPr>
          <w:rFonts w:eastAsiaTheme="minorEastAsia"/>
          <w:b/>
          <w:bCs/>
          <w:color w:val="000000" w:themeColor="text1"/>
          <w:sz w:val="21"/>
          <w:szCs w:val="21"/>
        </w:rPr>
        <w:t xml:space="preserve">The </w:t>
      </w:r>
      <w:r w:rsidR="00E80309" w:rsidRPr="00931BF2">
        <w:rPr>
          <w:rFonts w:eastAsiaTheme="minorEastAsia"/>
          <w:b/>
          <w:bCs/>
          <w:color w:val="000000" w:themeColor="text1"/>
          <w:sz w:val="21"/>
          <w:szCs w:val="21"/>
        </w:rPr>
        <w:t>LOD</w:t>
      </w:r>
      <w:r w:rsidRPr="00931BF2">
        <w:rPr>
          <w:rFonts w:eastAsiaTheme="minorEastAsia"/>
          <w:b/>
          <w:bCs/>
          <w:color w:val="000000" w:themeColor="text1"/>
          <w:sz w:val="21"/>
          <w:szCs w:val="21"/>
        </w:rPr>
        <w:t xml:space="preserve"> value of the trait with the highest </w:t>
      </w:r>
      <w:r w:rsidR="00E80309" w:rsidRPr="00931BF2">
        <w:rPr>
          <w:rFonts w:eastAsiaTheme="minorEastAsia"/>
          <w:b/>
          <w:bCs/>
          <w:color w:val="000000" w:themeColor="text1"/>
          <w:sz w:val="21"/>
          <w:szCs w:val="21"/>
        </w:rPr>
        <w:t>LOD</w:t>
      </w:r>
      <w:r w:rsidRPr="00931BF2">
        <w:rPr>
          <w:rFonts w:eastAsiaTheme="minorEastAsia"/>
          <w:b/>
          <w:bCs/>
          <w:color w:val="000000" w:themeColor="text1"/>
          <w:sz w:val="21"/>
          <w:szCs w:val="21"/>
        </w:rPr>
        <w:t xml:space="preserve"> value on each measurement day and at each QTL.</w:t>
      </w:r>
    </w:p>
    <w:p w14:paraId="4B6EA288" w14:textId="05000C6C" w:rsidR="00D26F6A" w:rsidRPr="00931BF2" w:rsidRDefault="00D26F6A" w:rsidP="00D26F6A">
      <w:pPr>
        <w:ind w:leftChars="500" w:left="1000"/>
        <w:rPr>
          <w:rFonts w:eastAsiaTheme="minorEastAsia"/>
          <w:color w:val="000000" w:themeColor="text1"/>
          <w:sz w:val="21"/>
          <w:szCs w:val="21"/>
        </w:rPr>
      </w:pPr>
      <w:r w:rsidRPr="00931BF2">
        <w:rPr>
          <w:rFonts w:eastAsiaTheme="minorEastAsia"/>
          <w:color w:val="000000" w:themeColor="text1"/>
          <w:sz w:val="21"/>
          <w:szCs w:val="21"/>
        </w:rPr>
        <w:t xml:space="preserve">A is the </w:t>
      </w:r>
      <w:r w:rsidR="00E80309" w:rsidRPr="00931BF2">
        <w:rPr>
          <w:rFonts w:eastAsiaTheme="minorEastAsia"/>
          <w:color w:val="000000" w:themeColor="text1"/>
          <w:sz w:val="21"/>
          <w:szCs w:val="21"/>
        </w:rPr>
        <w:t>LOD</w:t>
      </w:r>
      <w:r w:rsidRPr="00931BF2">
        <w:rPr>
          <w:rFonts w:eastAsiaTheme="minorEastAsia"/>
          <w:color w:val="000000" w:themeColor="text1"/>
          <w:sz w:val="21"/>
          <w:szCs w:val="21"/>
        </w:rPr>
        <w:t xml:space="preserve"> value of PC1 at the QTL </w:t>
      </w:r>
      <w:r w:rsidR="00BE442E" w:rsidRPr="00931BF2">
        <w:rPr>
          <w:rFonts w:eastAsiaTheme="minorEastAsia"/>
          <w:color w:val="000000" w:themeColor="text1"/>
          <w:sz w:val="21"/>
          <w:szCs w:val="21"/>
        </w:rPr>
        <w:t>identified in</w:t>
      </w:r>
      <w:r w:rsidRPr="00931BF2">
        <w:rPr>
          <w:rFonts w:eastAsiaTheme="minorEastAsia"/>
          <w:color w:val="000000" w:themeColor="text1"/>
          <w:sz w:val="21"/>
          <w:szCs w:val="21"/>
        </w:rPr>
        <w:t xml:space="preserve"> </w:t>
      </w:r>
      <w:r w:rsidR="0041436D" w:rsidRPr="00931BF2">
        <w:rPr>
          <w:rFonts w:eastAsiaTheme="minorEastAsia"/>
          <w:color w:val="000000" w:themeColor="text1"/>
          <w:sz w:val="21"/>
          <w:szCs w:val="21"/>
        </w:rPr>
        <w:t>LG-</w:t>
      </w:r>
      <w:r w:rsidR="00854B11" w:rsidRPr="00931BF2">
        <w:rPr>
          <w:rFonts w:eastAsiaTheme="minorEastAsia"/>
          <w:color w:val="000000" w:themeColor="text1"/>
          <w:sz w:val="21"/>
          <w:szCs w:val="21"/>
        </w:rPr>
        <w:t>34.P</w:t>
      </w:r>
      <w:r w:rsidRPr="00931BF2">
        <w:rPr>
          <w:rFonts w:eastAsiaTheme="minorEastAsia"/>
          <w:color w:val="000000" w:themeColor="text1"/>
          <w:sz w:val="21"/>
          <w:szCs w:val="21"/>
          <w:vertAlign w:val="subscript"/>
        </w:rPr>
        <w:t>2</w:t>
      </w:r>
      <w:r w:rsidRPr="00931BF2">
        <w:rPr>
          <w:rFonts w:eastAsiaTheme="minorEastAsia"/>
          <w:color w:val="000000" w:themeColor="text1"/>
          <w:sz w:val="21"/>
          <w:szCs w:val="21"/>
        </w:rPr>
        <w:t xml:space="preserve"> on April 16, 2019. B is the </w:t>
      </w:r>
      <w:r w:rsidR="00E80309" w:rsidRPr="00931BF2">
        <w:rPr>
          <w:rFonts w:eastAsiaTheme="minorEastAsia"/>
          <w:color w:val="000000" w:themeColor="text1"/>
          <w:sz w:val="21"/>
          <w:szCs w:val="21"/>
        </w:rPr>
        <w:t>LOD</w:t>
      </w:r>
      <w:r w:rsidRPr="00931BF2">
        <w:rPr>
          <w:rFonts w:eastAsiaTheme="minorEastAsia"/>
          <w:color w:val="000000" w:themeColor="text1"/>
          <w:sz w:val="21"/>
          <w:szCs w:val="21"/>
        </w:rPr>
        <w:t xml:space="preserve"> values of VARI at the QTL </w:t>
      </w:r>
      <w:r w:rsidR="00BE442E" w:rsidRPr="00931BF2">
        <w:rPr>
          <w:rFonts w:eastAsiaTheme="minorEastAsia"/>
          <w:color w:val="000000" w:themeColor="text1"/>
          <w:sz w:val="21"/>
          <w:szCs w:val="21"/>
        </w:rPr>
        <w:t>identified in</w:t>
      </w:r>
      <w:r w:rsidRPr="00931BF2">
        <w:rPr>
          <w:rFonts w:eastAsiaTheme="minorEastAsia"/>
          <w:color w:val="000000" w:themeColor="text1"/>
          <w:sz w:val="21"/>
          <w:szCs w:val="21"/>
        </w:rPr>
        <w:t xml:space="preserve"> </w:t>
      </w:r>
      <w:r w:rsidR="0041436D" w:rsidRPr="00931BF2">
        <w:rPr>
          <w:rFonts w:eastAsiaTheme="minorEastAsia"/>
          <w:color w:val="000000" w:themeColor="text1"/>
          <w:sz w:val="21"/>
          <w:szCs w:val="21"/>
        </w:rPr>
        <w:t>LG-</w:t>
      </w:r>
      <w:r w:rsidR="00854B11" w:rsidRPr="00931BF2">
        <w:rPr>
          <w:rFonts w:eastAsiaTheme="minorEastAsia"/>
          <w:color w:val="000000" w:themeColor="text1"/>
          <w:sz w:val="21"/>
          <w:szCs w:val="21"/>
        </w:rPr>
        <w:t>34.P</w:t>
      </w:r>
      <w:r w:rsidRPr="00931BF2">
        <w:rPr>
          <w:rFonts w:eastAsiaTheme="minorEastAsia"/>
          <w:color w:val="000000" w:themeColor="text1"/>
          <w:sz w:val="21"/>
          <w:szCs w:val="21"/>
          <w:vertAlign w:val="subscript"/>
        </w:rPr>
        <w:t>2</w:t>
      </w:r>
      <w:r w:rsidRPr="00931BF2">
        <w:rPr>
          <w:rFonts w:eastAsiaTheme="minorEastAsia"/>
          <w:color w:val="000000" w:themeColor="text1"/>
          <w:sz w:val="21"/>
          <w:szCs w:val="21"/>
        </w:rPr>
        <w:t xml:space="preserve"> on April 9, 2020. C is the </w:t>
      </w:r>
      <w:r w:rsidR="00E80309" w:rsidRPr="00931BF2">
        <w:rPr>
          <w:rFonts w:eastAsiaTheme="minorEastAsia"/>
          <w:color w:val="000000" w:themeColor="text1"/>
          <w:sz w:val="21"/>
          <w:szCs w:val="21"/>
        </w:rPr>
        <w:t>LOD</w:t>
      </w:r>
      <w:r w:rsidRPr="00931BF2">
        <w:rPr>
          <w:rFonts w:eastAsiaTheme="minorEastAsia"/>
          <w:color w:val="000000" w:themeColor="text1"/>
          <w:sz w:val="21"/>
          <w:szCs w:val="21"/>
        </w:rPr>
        <w:t xml:space="preserve"> values of SR at the QTL </w:t>
      </w:r>
      <w:r w:rsidR="00BE442E" w:rsidRPr="00931BF2">
        <w:rPr>
          <w:rFonts w:eastAsiaTheme="minorEastAsia"/>
          <w:color w:val="000000" w:themeColor="text1"/>
          <w:sz w:val="21"/>
          <w:szCs w:val="21"/>
        </w:rPr>
        <w:t>identified in</w:t>
      </w:r>
      <w:r w:rsidRPr="00931BF2">
        <w:rPr>
          <w:rFonts w:eastAsiaTheme="minorEastAsia"/>
          <w:color w:val="000000" w:themeColor="text1"/>
          <w:sz w:val="21"/>
          <w:szCs w:val="21"/>
        </w:rPr>
        <w:t xml:space="preserve"> </w:t>
      </w:r>
      <w:r w:rsidR="0041436D" w:rsidRPr="00931BF2">
        <w:rPr>
          <w:rFonts w:eastAsiaTheme="minorEastAsia"/>
          <w:color w:val="000000" w:themeColor="text1"/>
          <w:sz w:val="21"/>
          <w:szCs w:val="21"/>
        </w:rPr>
        <w:t>LG-</w:t>
      </w:r>
      <w:r w:rsidR="00854B11" w:rsidRPr="00931BF2">
        <w:rPr>
          <w:rFonts w:eastAsiaTheme="minorEastAsia"/>
          <w:color w:val="000000" w:themeColor="text1"/>
          <w:sz w:val="21"/>
          <w:szCs w:val="21"/>
        </w:rPr>
        <w:t>7.P</w:t>
      </w:r>
      <w:r w:rsidRPr="00931BF2">
        <w:rPr>
          <w:rFonts w:eastAsiaTheme="minorEastAsia"/>
          <w:color w:val="000000" w:themeColor="text1"/>
          <w:sz w:val="21"/>
          <w:szCs w:val="21"/>
          <w:vertAlign w:val="subscript"/>
        </w:rPr>
        <w:t>1</w:t>
      </w:r>
      <w:r w:rsidRPr="00931BF2">
        <w:rPr>
          <w:rFonts w:eastAsiaTheme="minorEastAsia"/>
          <w:color w:val="000000" w:themeColor="text1"/>
          <w:sz w:val="21"/>
          <w:szCs w:val="21"/>
        </w:rPr>
        <w:t xml:space="preserve"> on April 9, 2020. The vertical axis shows the </w:t>
      </w:r>
      <w:r w:rsidR="00E80309" w:rsidRPr="00931BF2">
        <w:rPr>
          <w:rFonts w:eastAsiaTheme="minorEastAsia"/>
          <w:color w:val="000000" w:themeColor="text1"/>
          <w:sz w:val="21"/>
          <w:szCs w:val="21"/>
        </w:rPr>
        <w:t>LOD</w:t>
      </w:r>
      <w:r w:rsidRPr="00931BF2">
        <w:rPr>
          <w:rFonts w:eastAsiaTheme="minorEastAsia"/>
          <w:color w:val="000000" w:themeColor="text1"/>
          <w:sz w:val="21"/>
          <w:szCs w:val="21"/>
        </w:rPr>
        <w:t xml:space="preserve"> </w:t>
      </w:r>
      <w:r w:rsidR="00BE442E" w:rsidRPr="00931BF2">
        <w:rPr>
          <w:rFonts w:eastAsiaTheme="minorEastAsia"/>
          <w:color w:val="000000" w:themeColor="text1"/>
          <w:sz w:val="21"/>
          <w:szCs w:val="21"/>
        </w:rPr>
        <w:t>values,</w:t>
      </w:r>
      <w:r w:rsidRPr="00931BF2">
        <w:rPr>
          <w:rFonts w:eastAsiaTheme="minorEastAsia"/>
          <w:color w:val="000000" w:themeColor="text1"/>
          <w:sz w:val="21"/>
          <w:szCs w:val="21"/>
        </w:rPr>
        <w:t xml:space="preserve"> and the horizontal axis shows the chromosome position. Red arrows in the figure indicate the peak position.</w:t>
      </w:r>
    </w:p>
    <w:p w14:paraId="6E5E23C7" w14:textId="77777777" w:rsidR="00D26F6A" w:rsidRPr="00931BF2" w:rsidRDefault="00D26F6A" w:rsidP="00D26F6A">
      <w:pPr>
        <w:pStyle w:val="SOMContent"/>
        <w:spacing w:before="0"/>
        <w:rPr>
          <w:rFonts w:eastAsiaTheme="minorEastAsia"/>
          <w:color w:val="000000" w:themeColor="text1"/>
        </w:rPr>
      </w:pPr>
    </w:p>
    <w:p w14:paraId="2C8F8A79" w14:textId="3982DC83" w:rsidR="00D26F6A" w:rsidRPr="00931BF2" w:rsidRDefault="00D26F6A" w:rsidP="00D26F6A">
      <w:pPr>
        <w:pStyle w:val="SOMContent"/>
        <w:spacing w:before="0"/>
        <w:rPr>
          <w:rFonts w:eastAsiaTheme="minorEastAsia"/>
          <w:color w:val="000000" w:themeColor="text1"/>
          <w:lang w:eastAsia="ja-JP"/>
        </w:rPr>
      </w:pPr>
    </w:p>
    <w:p w14:paraId="19BFFD21" w14:textId="77777777" w:rsidR="00D26F6A" w:rsidRPr="00931BF2" w:rsidRDefault="00D26F6A" w:rsidP="00D26F6A">
      <w:pPr>
        <w:pStyle w:val="SOMContent"/>
        <w:spacing w:before="0"/>
        <w:rPr>
          <w:rFonts w:eastAsiaTheme="minorEastAsia"/>
          <w:color w:val="000000" w:themeColor="text1"/>
        </w:rPr>
      </w:pPr>
    </w:p>
    <w:p w14:paraId="755EA52A" w14:textId="77777777" w:rsidR="00D26F6A" w:rsidRPr="00931BF2" w:rsidRDefault="00D26F6A" w:rsidP="00D26F6A">
      <w:pPr>
        <w:pStyle w:val="SOMContent"/>
        <w:spacing w:before="0"/>
        <w:rPr>
          <w:rFonts w:eastAsiaTheme="minorEastAsia"/>
          <w:color w:val="000000" w:themeColor="text1"/>
        </w:rPr>
      </w:pPr>
    </w:p>
    <w:p w14:paraId="761DFBDF" w14:textId="77777777" w:rsidR="00605C62" w:rsidRPr="00605C62" w:rsidRDefault="00605C62" w:rsidP="00B64C5C">
      <w:pPr>
        <w:ind w:leftChars="400" w:left="800"/>
        <w:rPr>
          <w:rFonts w:eastAsiaTheme="minorEastAsia"/>
          <w:color w:val="000000" w:themeColor="text1"/>
          <w:lang w:eastAsia="ja-JP"/>
        </w:rPr>
      </w:pPr>
    </w:p>
    <w:p w14:paraId="6634EF80" w14:textId="77777777" w:rsidR="00605C62" w:rsidRPr="00965C18" w:rsidRDefault="00605C62" w:rsidP="00605C62">
      <w:pPr>
        <w:pStyle w:val="Referencesandnotes"/>
        <w:spacing w:before="0"/>
        <w:ind w:left="360" w:firstLine="0"/>
        <w:rPr>
          <w:rFonts w:eastAsiaTheme="minorEastAsia"/>
          <w:color w:val="000000" w:themeColor="text1"/>
          <w:lang w:eastAsia="ja-JP"/>
        </w:rPr>
      </w:pPr>
    </w:p>
    <w:p w14:paraId="63219CFC" w14:textId="77777777" w:rsidR="00A07414" w:rsidRPr="00965C18" w:rsidRDefault="00A07414" w:rsidP="000C6DDB">
      <w:pPr>
        <w:pStyle w:val="Referencesandnotes"/>
        <w:spacing w:before="0"/>
        <w:ind w:left="360" w:firstLine="0"/>
        <w:rPr>
          <w:rFonts w:eastAsiaTheme="minorEastAsia"/>
          <w:color w:val="000000" w:themeColor="text1"/>
          <w:lang w:eastAsia="ja-JP"/>
        </w:rPr>
      </w:pPr>
    </w:p>
    <w:p w14:paraId="7261B9D5" w14:textId="77777777" w:rsidR="00511E48" w:rsidRPr="00965C18" w:rsidRDefault="00511E48" w:rsidP="000C6DDB">
      <w:pPr>
        <w:pStyle w:val="Referencesandnotes"/>
        <w:spacing w:before="0"/>
        <w:ind w:left="360" w:firstLine="0"/>
        <w:rPr>
          <w:rFonts w:eastAsiaTheme="minorEastAsia"/>
          <w:color w:val="000000" w:themeColor="text1"/>
          <w:lang w:eastAsia="ja-JP"/>
        </w:rPr>
      </w:pPr>
    </w:p>
    <w:sectPr w:rsidR="00511E48" w:rsidRPr="00965C18" w:rsidSect="008E4A8F">
      <w:headerReference w:type="first" r:id="rId11"/>
      <w:footerReference w:type="first" r:id="rId12"/>
      <w:pgSz w:w="12240" w:h="15840"/>
      <w:pgMar w:top="994" w:right="1987" w:bottom="806" w:left="806" w:header="432" w:footer="259"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68B152" w14:textId="77777777" w:rsidR="004B2125" w:rsidRDefault="004B2125" w:rsidP="004A10BE">
      <w:r>
        <w:separator/>
      </w:r>
    </w:p>
  </w:endnote>
  <w:endnote w:type="continuationSeparator" w:id="0">
    <w:p w14:paraId="3B0F8102" w14:textId="77777777" w:rsidR="004B2125" w:rsidRDefault="004B2125" w:rsidP="004A10BE">
      <w:r>
        <w:continuationSeparator/>
      </w:r>
    </w:p>
  </w:endnote>
  <w:endnote w:type="continuationNotice" w:id="1">
    <w:p w14:paraId="6F648C78" w14:textId="77777777" w:rsidR="004B2125" w:rsidRDefault="004B21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5743AD" w14:textId="57147535" w:rsidR="00757411" w:rsidRPr="004021D9" w:rsidRDefault="00757411" w:rsidP="004021D9">
    <w:pPr>
      <w:pStyle w:val="Footer"/>
      <w:pBdr>
        <w:top w:val="single" w:sz="4" w:space="1" w:color="auto"/>
      </w:pBdr>
      <w:rPr>
        <w:sz w:val="18"/>
        <w:szCs w:val="18"/>
      </w:rPr>
    </w:pPr>
    <w:r>
      <w:rPr>
        <w:i/>
        <w:sz w:val="18"/>
        <w:szCs w:val="18"/>
      </w:rPr>
      <w:t xml:space="preserve"> </w:t>
    </w:r>
    <w:r w:rsidR="006F4FC2">
      <w:rPr>
        <w:i/>
        <w:sz w:val="18"/>
        <w:szCs w:val="18"/>
      </w:rPr>
      <w:t>Plant Phenomics</w:t>
    </w:r>
    <w:r>
      <w:rPr>
        <w:i/>
        <w:sz w:val="18"/>
        <w:szCs w:val="18"/>
      </w:rPr>
      <w:t xml:space="preserve">     </w:t>
    </w:r>
    <w:r>
      <w:rPr>
        <w:sz w:val="18"/>
        <w:szCs w:val="18"/>
      </w:rPr>
      <w:t xml:space="preserve">                                                    Manuscript Template                                                                    </w:t>
    </w:r>
    <w:r w:rsidRPr="004021D9">
      <w:rPr>
        <w:sz w:val="18"/>
        <w:szCs w:val="18"/>
      </w:rPr>
      <w:t xml:space="preserve">Page </w:t>
    </w:r>
    <w:r w:rsidR="0001548C">
      <w:rPr>
        <w:b/>
        <w:bCs/>
        <w:noProof/>
        <w:sz w:val="18"/>
        <w:szCs w:val="18"/>
      </w:rPr>
      <w:t>1</w:t>
    </w:r>
    <w:r w:rsidRPr="004021D9">
      <w:rPr>
        <w:sz w:val="18"/>
        <w:szCs w:val="18"/>
      </w:rPr>
      <w:t xml:space="preserve"> of </w:t>
    </w:r>
    <w:r w:rsidR="00B17C20">
      <w:rPr>
        <w:b/>
        <w:bCs/>
        <w:noProof/>
        <w:sz w:val="18"/>
        <w:szCs w:val="18"/>
      </w:rPr>
      <w:t>22</w:t>
    </w:r>
  </w:p>
  <w:p w14:paraId="77CC3210" w14:textId="77777777" w:rsidR="00757411" w:rsidRDefault="00757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66481D" w14:textId="77777777" w:rsidR="004B2125" w:rsidRDefault="004B2125" w:rsidP="004A10BE">
      <w:r>
        <w:separator/>
      </w:r>
    </w:p>
  </w:footnote>
  <w:footnote w:type="continuationSeparator" w:id="0">
    <w:p w14:paraId="224E25C6" w14:textId="77777777" w:rsidR="004B2125" w:rsidRDefault="004B2125" w:rsidP="004A10BE">
      <w:r>
        <w:continuationSeparator/>
      </w:r>
    </w:p>
  </w:footnote>
  <w:footnote w:type="continuationNotice" w:id="1">
    <w:p w14:paraId="0140E0B2" w14:textId="77777777" w:rsidR="004B2125" w:rsidRDefault="004B212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A590D3" w14:textId="7E5BE25B" w:rsidR="0084437C" w:rsidRDefault="0084437C" w:rsidP="0084437C">
    <w:pPr>
      <w:ind w:right="-72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B709F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0642A3"/>
    <w:multiLevelType w:val="hybridMultilevel"/>
    <w:tmpl w:val="4EAA3A2C"/>
    <w:lvl w:ilvl="0" w:tplc="7CC89C72">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2161AD"/>
    <w:multiLevelType w:val="hybridMultilevel"/>
    <w:tmpl w:val="23946C28"/>
    <w:lvl w:ilvl="0" w:tplc="AC0481C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A6E4162"/>
    <w:multiLevelType w:val="hybridMultilevel"/>
    <w:tmpl w:val="35485AE2"/>
    <w:lvl w:ilvl="0" w:tplc="E1FAEC56">
      <w:start w:val="8"/>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7D30EE"/>
    <w:multiLevelType w:val="multilevel"/>
    <w:tmpl w:val="A1747718"/>
    <w:lvl w:ilvl="0">
      <w:start w:val="1"/>
      <w:numFmt w:val="decimal"/>
      <w:lvlText w:val="%1."/>
      <w:lvlJc w:val="left"/>
      <w:pPr>
        <w:ind w:left="720" w:hanging="360"/>
      </w:pPr>
      <w:rPr>
        <w:rFonts w:hint="default"/>
      </w:rPr>
    </w:lvl>
    <w:lvl w:ilvl="1">
      <w:start w:val="4"/>
      <w:numFmt w:val="decimal"/>
      <w:isLgl/>
      <w:lvlText w:val="%1.%2."/>
      <w:lvlJc w:val="left"/>
      <w:pPr>
        <w:ind w:left="1220" w:hanging="420"/>
      </w:pPr>
      <w:rPr>
        <w:rFonts w:hint="default"/>
        <w:b/>
      </w:rPr>
    </w:lvl>
    <w:lvl w:ilvl="2">
      <w:start w:val="1"/>
      <w:numFmt w:val="decimal"/>
      <w:isLgl/>
      <w:lvlText w:val="%1.%2.%3."/>
      <w:lvlJc w:val="left"/>
      <w:pPr>
        <w:ind w:left="1960" w:hanging="720"/>
      </w:pPr>
      <w:rPr>
        <w:rFonts w:hint="default"/>
        <w:b/>
      </w:rPr>
    </w:lvl>
    <w:lvl w:ilvl="3">
      <w:start w:val="1"/>
      <w:numFmt w:val="decimal"/>
      <w:isLgl/>
      <w:lvlText w:val="%1.%2.%3.%4."/>
      <w:lvlJc w:val="left"/>
      <w:pPr>
        <w:ind w:left="2400" w:hanging="720"/>
      </w:pPr>
      <w:rPr>
        <w:rFonts w:hint="default"/>
        <w:b/>
      </w:rPr>
    </w:lvl>
    <w:lvl w:ilvl="4">
      <w:start w:val="1"/>
      <w:numFmt w:val="decimal"/>
      <w:isLgl/>
      <w:lvlText w:val="%1.%2.%3.%4.%5."/>
      <w:lvlJc w:val="left"/>
      <w:pPr>
        <w:ind w:left="3200" w:hanging="1080"/>
      </w:pPr>
      <w:rPr>
        <w:rFonts w:hint="default"/>
        <w:b/>
      </w:rPr>
    </w:lvl>
    <w:lvl w:ilvl="5">
      <w:start w:val="1"/>
      <w:numFmt w:val="decimal"/>
      <w:isLgl/>
      <w:lvlText w:val="%1.%2.%3.%4.%5.%6."/>
      <w:lvlJc w:val="left"/>
      <w:pPr>
        <w:ind w:left="3640" w:hanging="1080"/>
      </w:pPr>
      <w:rPr>
        <w:rFonts w:hint="default"/>
        <w:b/>
      </w:rPr>
    </w:lvl>
    <w:lvl w:ilvl="6">
      <w:start w:val="1"/>
      <w:numFmt w:val="decimal"/>
      <w:isLgl/>
      <w:lvlText w:val="%1.%2.%3.%4.%5.%6.%7."/>
      <w:lvlJc w:val="left"/>
      <w:pPr>
        <w:ind w:left="4440" w:hanging="1440"/>
      </w:pPr>
      <w:rPr>
        <w:rFonts w:hint="default"/>
        <w:b/>
      </w:rPr>
    </w:lvl>
    <w:lvl w:ilvl="7">
      <w:start w:val="1"/>
      <w:numFmt w:val="decimal"/>
      <w:isLgl/>
      <w:lvlText w:val="%1.%2.%3.%4.%5.%6.%7.%8."/>
      <w:lvlJc w:val="left"/>
      <w:pPr>
        <w:ind w:left="4880" w:hanging="1440"/>
      </w:pPr>
      <w:rPr>
        <w:rFonts w:hint="default"/>
        <w:b/>
      </w:rPr>
    </w:lvl>
    <w:lvl w:ilvl="8">
      <w:start w:val="1"/>
      <w:numFmt w:val="decimal"/>
      <w:isLgl/>
      <w:lvlText w:val="%1.%2.%3.%4.%5.%6.%7.%8.%9."/>
      <w:lvlJc w:val="left"/>
      <w:pPr>
        <w:ind w:left="5680" w:hanging="1800"/>
      </w:pPr>
      <w:rPr>
        <w:rFonts w:hint="default"/>
        <w:b/>
      </w:rPr>
    </w:lvl>
  </w:abstractNum>
  <w:abstractNum w:abstractNumId="20" w15:restartNumberingAfterBreak="0">
    <w:nsid w:val="75174B57"/>
    <w:multiLevelType w:val="hybridMultilevel"/>
    <w:tmpl w:val="232EE0EC"/>
    <w:lvl w:ilvl="0" w:tplc="E1FAEC56">
      <w:start w:val="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8"/>
  </w:num>
  <w:num w:numId="13">
    <w:abstractNumId w:val="15"/>
  </w:num>
  <w:num w:numId="14">
    <w:abstractNumId w:val="11"/>
  </w:num>
  <w:num w:numId="15">
    <w:abstractNumId w:val="17"/>
  </w:num>
  <w:num w:numId="16">
    <w:abstractNumId w:val="0"/>
  </w:num>
  <w:num w:numId="17">
    <w:abstractNumId w:val="14"/>
  </w:num>
  <w:num w:numId="18">
    <w:abstractNumId w:val="13"/>
  </w:num>
  <w:num w:numId="19">
    <w:abstractNumId w:val="20"/>
  </w:num>
  <w:num w:numId="20">
    <w:abstractNumId w:val="16"/>
  </w:num>
  <w:num w:numId="21">
    <w:abstractNumId w:val="19"/>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W0NDAzs7Q0MzGztDBR0lEKTi0uzszPAykwrQUApczdPiwAAAA="/>
  </w:docVars>
  <w:rsids>
    <w:rsidRoot w:val="0064261D"/>
    <w:rsid w:val="00000D53"/>
    <w:rsid w:val="00001233"/>
    <w:rsid w:val="00002A83"/>
    <w:rsid w:val="00002CFC"/>
    <w:rsid w:val="0000439D"/>
    <w:rsid w:val="00006C20"/>
    <w:rsid w:val="00010066"/>
    <w:rsid w:val="0001136E"/>
    <w:rsid w:val="00014D96"/>
    <w:rsid w:val="00014E8E"/>
    <w:rsid w:val="0001548C"/>
    <w:rsid w:val="00015CBC"/>
    <w:rsid w:val="000162CB"/>
    <w:rsid w:val="00016F91"/>
    <w:rsid w:val="0001710C"/>
    <w:rsid w:val="00017121"/>
    <w:rsid w:val="00020093"/>
    <w:rsid w:val="000203CC"/>
    <w:rsid w:val="000213E3"/>
    <w:rsid w:val="000218A6"/>
    <w:rsid w:val="00023F9B"/>
    <w:rsid w:val="0002513C"/>
    <w:rsid w:val="00025143"/>
    <w:rsid w:val="00034635"/>
    <w:rsid w:val="000352D8"/>
    <w:rsid w:val="0003674A"/>
    <w:rsid w:val="00036F9E"/>
    <w:rsid w:val="00037583"/>
    <w:rsid w:val="00037796"/>
    <w:rsid w:val="000412D3"/>
    <w:rsid w:val="00041E07"/>
    <w:rsid w:val="00042FA9"/>
    <w:rsid w:val="0004359E"/>
    <w:rsid w:val="000443E4"/>
    <w:rsid w:val="00045CC3"/>
    <w:rsid w:val="00050A43"/>
    <w:rsid w:val="000529B3"/>
    <w:rsid w:val="000534E4"/>
    <w:rsid w:val="00054EEC"/>
    <w:rsid w:val="00055945"/>
    <w:rsid w:val="00055EBB"/>
    <w:rsid w:val="000612CE"/>
    <w:rsid w:val="00061A27"/>
    <w:rsid w:val="0006331E"/>
    <w:rsid w:val="000649F2"/>
    <w:rsid w:val="00064DD4"/>
    <w:rsid w:val="00066514"/>
    <w:rsid w:val="00066568"/>
    <w:rsid w:val="00067055"/>
    <w:rsid w:val="000677E3"/>
    <w:rsid w:val="00067ED8"/>
    <w:rsid w:val="00070D0D"/>
    <w:rsid w:val="000726DD"/>
    <w:rsid w:val="00072A28"/>
    <w:rsid w:val="0007318C"/>
    <w:rsid w:val="000746FA"/>
    <w:rsid w:val="00075323"/>
    <w:rsid w:val="0007564D"/>
    <w:rsid w:val="00076068"/>
    <w:rsid w:val="00076DBD"/>
    <w:rsid w:val="00084CBA"/>
    <w:rsid w:val="000856C7"/>
    <w:rsid w:val="00085F98"/>
    <w:rsid w:val="0008634B"/>
    <w:rsid w:val="0009077E"/>
    <w:rsid w:val="00091157"/>
    <w:rsid w:val="000931B9"/>
    <w:rsid w:val="00093753"/>
    <w:rsid w:val="00093F51"/>
    <w:rsid w:val="00094AB0"/>
    <w:rsid w:val="000955C5"/>
    <w:rsid w:val="00097B17"/>
    <w:rsid w:val="000A06A5"/>
    <w:rsid w:val="000A17A7"/>
    <w:rsid w:val="000A1FA7"/>
    <w:rsid w:val="000A31D4"/>
    <w:rsid w:val="000A3929"/>
    <w:rsid w:val="000A5C24"/>
    <w:rsid w:val="000A6C99"/>
    <w:rsid w:val="000A7074"/>
    <w:rsid w:val="000B0B99"/>
    <w:rsid w:val="000B1032"/>
    <w:rsid w:val="000B2C20"/>
    <w:rsid w:val="000B5430"/>
    <w:rsid w:val="000B59F8"/>
    <w:rsid w:val="000B6115"/>
    <w:rsid w:val="000B79C2"/>
    <w:rsid w:val="000B7D79"/>
    <w:rsid w:val="000B7F0C"/>
    <w:rsid w:val="000C0532"/>
    <w:rsid w:val="000C0B07"/>
    <w:rsid w:val="000C17CE"/>
    <w:rsid w:val="000C5197"/>
    <w:rsid w:val="000C553F"/>
    <w:rsid w:val="000C5874"/>
    <w:rsid w:val="000C5A2B"/>
    <w:rsid w:val="000C5B49"/>
    <w:rsid w:val="000C6DDB"/>
    <w:rsid w:val="000C76B2"/>
    <w:rsid w:val="000D0ECC"/>
    <w:rsid w:val="000D160D"/>
    <w:rsid w:val="000D2400"/>
    <w:rsid w:val="000D2946"/>
    <w:rsid w:val="000D413F"/>
    <w:rsid w:val="000E09F2"/>
    <w:rsid w:val="000E50C1"/>
    <w:rsid w:val="000E6488"/>
    <w:rsid w:val="000F0466"/>
    <w:rsid w:val="000F080F"/>
    <w:rsid w:val="000F1226"/>
    <w:rsid w:val="000F2605"/>
    <w:rsid w:val="000F3006"/>
    <w:rsid w:val="000F4B08"/>
    <w:rsid w:val="000F4C5E"/>
    <w:rsid w:val="000F6B04"/>
    <w:rsid w:val="000F755E"/>
    <w:rsid w:val="00102C6B"/>
    <w:rsid w:val="00104179"/>
    <w:rsid w:val="00105C4A"/>
    <w:rsid w:val="0010636A"/>
    <w:rsid w:val="00111BDE"/>
    <w:rsid w:val="00114130"/>
    <w:rsid w:val="00122C6A"/>
    <w:rsid w:val="00124247"/>
    <w:rsid w:val="00124B5C"/>
    <w:rsid w:val="001253EF"/>
    <w:rsid w:val="0012542E"/>
    <w:rsid w:val="00130E7B"/>
    <w:rsid w:val="00131D56"/>
    <w:rsid w:val="00132BC8"/>
    <w:rsid w:val="00135A17"/>
    <w:rsid w:val="00137A30"/>
    <w:rsid w:val="00141F66"/>
    <w:rsid w:val="00143897"/>
    <w:rsid w:val="00143D0F"/>
    <w:rsid w:val="00143F56"/>
    <w:rsid w:val="0014664A"/>
    <w:rsid w:val="001467F7"/>
    <w:rsid w:val="00146F1A"/>
    <w:rsid w:val="0014771F"/>
    <w:rsid w:val="00150012"/>
    <w:rsid w:val="0015026B"/>
    <w:rsid w:val="001506BF"/>
    <w:rsid w:val="0015448B"/>
    <w:rsid w:val="00155A0D"/>
    <w:rsid w:val="00156DB4"/>
    <w:rsid w:val="00161C59"/>
    <w:rsid w:val="00163648"/>
    <w:rsid w:val="001639E1"/>
    <w:rsid w:val="00163ED1"/>
    <w:rsid w:val="001643DF"/>
    <w:rsid w:val="00165F2C"/>
    <w:rsid w:val="00166BAB"/>
    <w:rsid w:val="00167F85"/>
    <w:rsid w:val="00170B25"/>
    <w:rsid w:val="001717FA"/>
    <w:rsid w:val="00171BCF"/>
    <w:rsid w:val="00175A8E"/>
    <w:rsid w:val="001772C2"/>
    <w:rsid w:val="0018247D"/>
    <w:rsid w:val="00183E04"/>
    <w:rsid w:val="0018439C"/>
    <w:rsid w:val="0018485A"/>
    <w:rsid w:val="00184A83"/>
    <w:rsid w:val="00185843"/>
    <w:rsid w:val="001910EF"/>
    <w:rsid w:val="001916F7"/>
    <w:rsid w:val="0019272B"/>
    <w:rsid w:val="00192A97"/>
    <w:rsid w:val="00192CD3"/>
    <w:rsid w:val="00193ED3"/>
    <w:rsid w:val="00196B3A"/>
    <w:rsid w:val="00197E00"/>
    <w:rsid w:val="001A0648"/>
    <w:rsid w:val="001A180F"/>
    <w:rsid w:val="001A2CB2"/>
    <w:rsid w:val="001A2D87"/>
    <w:rsid w:val="001A3648"/>
    <w:rsid w:val="001A43CD"/>
    <w:rsid w:val="001A4BC0"/>
    <w:rsid w:val="001A5028"/>
    <w:rsid w:val="001A572C"/>
    <w:rsid w:val="001A612C"/>
    <w:rsid w:val="001A6D12"/>
    <w:rsid w:val="001B15B2"/>
    <w:rsid w:val="001B3AEE"/>
    <w:rsid w:val="001B3B1A"/>
    <w:rsid w:val="001B41E6"/>
    <w:rsid w:val="001B48D1"/>
    <w:rsid w:val="001B5133"/>
    <w:rsid w:val="001B5180"/>
    <w:rsid w:val="001B5E79"/>
    <w:rsid w:val="001B68CB"/>
    <w:rsid w:val="001B6AEC"/>
    <w:rsid w:val="001C0E3D"/>
    <w:rsid w:val="001C52F6"/>
    <w:rsid w:val="001C563D"/>
    <w:rsid w:val="001C69A8"/>
    <w:rsid w:val="001C6B11"/>
    <w:rsid w:val="001C6DC5"/>
    <w:rsid w:val="001D24CD"/>
    <w:rsid w:val="001D27BB"/>
    <w:rsid w:val="001D2C85"/>
    <w:rsid w:val="001D3671"/>
    <w:rsid w:val="001D4BAF"/>
    <w:rsid w:val="001D6208"/>
    <w:rsid w:val="001D69AB"/>
    <w:rsid w:val="001D6A54"/>
    <w:rsid w:val="001E02F9"/>
    <w:rsid w:val="001E15E3"/>
    <w:rsid w:val="001E2B0E"/>
    <w:rsid w:val="001E58F9"/>
    <w:rsid w:val="001E6572"/>
    <w:rsid w:val="001E6E02"/>
    <w:rsid w:val="001F11FE"/>
    <w:rsid w:val="001F15F6"/>
    <w:rsid w:val="001F370D"/>
    <w:rsid w:val="001F427E"/>
    <w:rsid w:val="001F4882"/>
    <w:rsid w:val="001F662A"/>
    <w:rsid w:val="001F6725"/>
    <w:rsid w:val="002002C9"/>
    <w:rsid w:val="00201B9E"/>
    <w:rsid w:val="002027EB"/>
    <w:rsid w:val="00202BD8"/>
    <w:rsid w:val="002036EE"/>
    <w:rsid w:val="002037CA"/>
    <w:rsid w:val="002056A7"/>
    <w:rsid w:val="002070BE"/>
    <w:rsid w:val="00211769"/>
    <w:rsid w:val="00211F09"/>
    <w:rsid w:val="0021233C"/>
    <w:rsid w:val="002132E5"/>
    <w:rsid w:val="0021522E"/>
    <w:rsid w:val="002152E1"/>
    <w:rsid w:val="00220012"/>
    <w:rsid w:val="002205F5"/>
    <w:rsid w:val="00221402"/>
    <w:rsid w:val="002230C1"/>
    <w:rsid w:val="002247DF"/>
    <w:rsid w:val="00224D0D"/>
    <w:rsid w:val="002256FE"/>
    <w:rsid w:val="00230316"/>
    <w:rsid w:val="002306D2"/>
    <w:rsid w:val="002320E8"/>
    <w:rsid w:val="00234665"/>
    <w:rsid w:val="00234C1D"/>
    <w:rsid w:val="00235663"/>
    <w:rsid w:val="00237B12"/>
    <w:rsid w:val="00244F9B"/>
    <w:rsid w:val="00244FC5"/>
    <w:rsid w:val="00245F39"/>
    <w:rsid w:val="0024607E"/>
    <w:rsid w:val="00246E36"/>
    <w:rsid w:val="00246FE3"/>
    <w:rsid w:val="0025180D"/>
    <w:rsid w:val="00253C05"/>
    <w:rsid w:val="00254675"/>
    <w:rsid w:val="0025474A"/>
    <w:rsid w:val="002547C7"/>
    <w:rsid w:val="00254F1E"/>
    <w:rsid w:val="00256786"/>
    <w:rsid w:val="002569A9"/>
    <w:rsid w:val="002601A2"/>
    <w:rsid w:val="00260440"/>
    <w:rsid w:val="00260C29"/>
    <w:rsid w:val="00262765"/>
    <w:rsid w:val="002630A5"/>
    <w:rsid w:val="002640EE"/>
    <w:rsid w:val="00264C14"/>
    <w:rsid w:val="0026563B"/>
    <w:rsid w:val="00266BEA"/>
    <w:rsid w:val="00266FB0"/>
    <w:rsid w:val="00270B2F"/>
    <w:rsid w:val="002735BC"/>
    <w:rsid w:val="0027456E"/>
    <w:rsid w:val="00274A80"/>
    <w:rsid w:val="00274C6B"/>
    <w:rsid w:val="00275952"/>
    <w:rsid w:val="0027608F"/>
    <w:rsid w:val="00276E11"/>
    <w:rsid w:val="0028119C"/>
    <w:rsid w:val="0028212B"/>
    <w:rsid w:val="002821BB"/>
    <w:rsid w:val="00282470"/>
    <w:rsid w:val="00282BBF"/>
    <w:rsid w:val="0028317A"/>
    <w:rsid w:val="00283F5A"/>
    <w:rsid w:val="00284AB8"/>
    <w:rsid w:val="00285FB7"/>
    <w:rsid w:val="00286911"/>
    <w:rsid w:val="002912EF"/>
    <w:rsid w:val="0029184B"/>
    <w:rsid w:val="0029397E"/>
    <w:rsid w:val="0029470F"/>
    <w:rsid w:val="00296C67"/>
    <w:rsid w:val="002A0386"/>
    <w:rsid w:val="002A13EA"/>
    <w:rsid w:val="002A25CE"/>
    <w:rsid w:val="002A5678"/>
    <w:rsid w:val="002A7947"/>
    <w:rsid w:val="002A7B0E"/>
    <w:rsid w:val="002B0188"/>
    <w:rsid w:val="002B23A6"/>
    <w:rsid w:val="002B2423"/>
    <w:rsid w:val="002B3A77"/>
    <w:rsid w:val="002B3BF2"/>
    <w:rsid w:val="002B5324"/>
    <w:rsid w:val="002B57CE"/>
    <w:rsid w:val="002B77E6"/>
    <w:rsid w:val="002C0780"/>
    <w:rsid w:val="002C1D48"/>
    <w:rsid w:val="002C42E9"/>
    <w:rsid w:val="002C4DBB"/>
    <w:rsid w:val="002C4E2C"/>
    <w:rsid w:val="002C646D"/>
    <w:rsid w:val="002C7FAA"/>
    <w:rsid w:val="002D16CC"/>
    <w:rsid w:val="002D2A8A"/>
    <w:rsid w:val="002D2D7E"/>
    <w:rsid w:val="002D32D1"/>
    <w:rsid w:val="002D3956"/>
    <w:rsid w:val="002D4A77"/>
    <w:rsid w:val="002D5D3F"/>
    <w:rsid w:val="002D72C0"/>
    <w:rsid w:val="002E0ABD"/>
    <w:rsid w:val="002E26A6"/>
    <w:rsid w:val="002E32CB"/>
    <w:rsid w:val="002E3C17"/>
    <w:rsid w:val="002E4A4B"/>
    <w:rsid w:val="002E4FF0"/>
    <w:rsid w:val="002E507B"/>
    <w:rsid w:val="002E6CD4"/>
    <w:rsid w:val="002E6FFA"/>
    <w:rsid w:val="002E7CF8"/>
    <w:rsid w:val="002F0D22"/>
    <w:rsid w:val="002F0F30"/>
    <w:rsid w:val="002F0FF1"/>
    <w:rsid w:val="002F276B"/>
    <w:rsid w:val="002F3E70"/>
    <w:rsid w:val="002F4616"/>
    <w:rsid w:val="002F6E22"/>
    <w:rsid w:val="002F7974"/>
    <w:rsid w:val="002F7E15"/>
    <w:rsid w:val="003006D4"/>
    <w:rsid w:val="00301C6F"/>
    <w:rsid w:val="00306A51"/>
    <w:rsid w:val="00307494"/>
    <w:rsid w:val="0031126B"/>
    <w:rsid w:val="00311A35"/>
    <w:rsid w:val="00311BF8"/>
    <w:rsid w:val="003139A2"/>
    <w:rsid w:val="00313F50"/>
    <w:rsid w:val="0031508F"/>
    <w:rsid w:val="00315322"/>
    <w:rsid w:val="00315614"/>
    <w:rsid w:val="00316FF6"/>
    <w:rsid w:val="003201A1"/>
    <w:rsid w:val="003219A9"/>
    <w:rsid w:val="00322E93"/>
    <w:rsid w:val="003232FF"/>
    <w:rsid w:val="003238DF"/>
    <w:rsid w:val="00325E93"/>
    <w:rsid w:val="00326520"/>
    <w:rsid w:val="00327091"/>
    <w:rsid w:val="0033081C"/>
    <w:rsid w:val="003311E6"/>
    <w:rsid w:val="003319FF"/>
    <w:rsid w:val="003341E3"/>
    <w:rsid w:val="003345BC"/>
    <w:rsid w:val="00341DC8"/>
    <w:rsid w:val="00342CF9"/>
    <w:rsid w:val="003432F1"/>
    <w:rsid w:val="00345385"/>
    <w:rsid w:val="00350082"/>
    <w:rsid w:val="0035056D"/>
    <w:rsid w:val="00351C7B"/>
    <w:rsid w:val="00353A2D"/>
    <w:rsid w:val="00356C10"/>
    <w:rsid w:val="00360A48"/>
    <w:rsid w:val="00360BF3"/>
    <w:rsid w:val="00361881"/>
    <w:rsid w:val="0036249E"/>
    <w:rsid w:val="0036579F"/>
    <w:rsid w:val="00371074"/>
    <w:rsid w:val="00371D6D"/>
    <w:rsid w:val="00372D57"/>
    <w:rsid w:val="003730FB"/>
    <w:rsid w:val="00377309"/>
    <w:rsid w:val="003827D1"/>
    <w:rsid w:val="0038378B"/>
    <w:rsid w:val="00383C6A"/>
    <w:rsid w:val="0038422B"/>
    <w:rsid w:val="003869D9"/>
    <w:rsid w:val="00386AFB"/>
    <w:rsid w:val="00386E15"/>
    <w:rsid w:val="00387F85"/>
    <w:rsid w:val="00390619"/>
    <w:rsid w:val="003933E0"/>
    <w:rsid w:val="00394526"/>
    <w:rsid w:val="00397456"/>
    <w:rsid w:val="003A1AC9"/>
    <w:rsid w:val="003A202C"/>
    <w:rsid w:val="003A2751"/>
    <w:rsid w:val="003A4396"/>
    <w:rsid w:val="003A72E9"/>
    <w:rsid w:val="003B0044"/>
    <w:rsid w:val="003B2766"/>
    <w:rsid w:val="003B56E3"/>
    <w:rsid w:val="003B63F9"/>
    <w:rsid w:val="003B64EC"/>
    <w:rsid w:val="003C0389"/>
    <w:rsid w:val="003C32A0"/>
    <w:rsid w:val="003C63AD"/>
    <w:rsid w:val="003C6B15"/>
    <w:rsid w:val="003D167E"/>
    <w:rsid w:val="003D3551"/>
    <w:rsid w:val="003D4399"/>
    <w:rsid w:val="003D4714"/>
    <w:rsid w:val="003D5ACE"/>
    <w:rsid w:val="003D5CB5"/>
    <w:rsid w:val="003D66B1"/>
    <w:rsid w:val="003D6A5D"/>
    <w:rsid w:val="003D7146"/>
    <w:rsid w:val="003E1A79"/>
    <w:rsid w:val="003E202A"/>
    <w:rsid w:val="003E21A8"/>
    <w:rsid w:val="003E3A04"/>
    <w:rsid w:val="003E4492"/>
    <w:rsid w:val="003E4673"/>
    <w:rsid w:val="003F253D"/>
    <w:rsid w:val="003F4F81"/>
    <w:rsid w:val="003F554D"/>
    <w:rsid w:val="003F64C2"/>
    <w:rsid w:val="003F6A9A"/>
    <w:rsid w:val="003F6B5F"/>
    <w:rsid w:val="003F712F"/>
    <w:rsid w:val="003F761A"/>
    <w:rsid w:val="003F7AD1"/>
    <w:rsid w:val="00400DE6"/>
    <w:rsid w:val="00400F35"/>
    <w:rsid w:val="00401548"/>
    <w:rsid w:val="00401C47"/>
    <w:rsid w:val="004021D9"/>
    <w:rsid w:val="00402374"/>
    <w:rsid w:val="0040378B"/>
    <w:rsid w:val="0040482F"/>
    <w:rsid w:val="00406772"/>
    <w:rsid w:val="00406DB2"/>
    <w:rsid w:val="00407F1E"/>
    <w:rsid w:val="00410657"/>
    <w:rsid w:val="00411DE8"/>
    <w:rsid w:val="0041436D"/>
    <w:rsid w:val="00414F9A"/>
    <w:rsid w:val="0041521B"/>
    <w:rsid w:val="004157E4"/>
    <w:rsid w:val="0041580B"/>
    <w:rsid w:val="0041670F"/>
    <w:rsid w:val="00416A41"/>
    <w:rsid w:val="00420347"/>
    <w:rsid w:val="00421E16"/>
    <w:rsid w:val="004225EF"/>
    <w:rsid w:val="0042385F"/>
    <w:rsid w:val="00425C18"/>
    <w:rsid w:val="00427698"/>
    <w:rsid w:val="00427D5E"/>
    <w:rsid w:val="00430001"/>
    <w:rsid w:val="00436EB8"/>
    <w:rsid w:val="00437FDC"/>
    <w:rsid w:val="00440624"/>
    <w:rsid w:val="0044099F"/>
    <w:rsid w:val="00441471"/>
    <w:rsid w:val="00441B5A"/>
    <w:rsid w:val="00441F83"/>
    <w:rsid w:val="004446E3"/>
    <w:rsid w:val="00444B30"/>
    <w:rsid w:val="00444D3D"/>
    <w:rsid w:val="004512F0"/>
    <w:rsid w:val="0045239C"/>
    <w:rsid w:val="004546F6"/>
    <w:rsid w:val="00454D36"/>
    <w:rsid w:val="00454E83"/>
    <w:rsid w:val="00456498"/>
    <w:rsid w:val="00460ABA"/>
    <w:rsid w:val="00461E9E"/>
    <w:rsid w:val="00463948"/>
    <w:rsid w:val="004671BF"/>
    <w:rsid w:val="004672E4"/>
    <w:rsid w:val="00471FE1"/>
    <w:rsid w:val="00472455"/>
    <w:rsid w:val="004724D4"/>
    <w:rsid w:val="004745E2"/>
    <w:rsid w:val="004757E8"/>
    <w:rsid w:val="004802FB"/>
    <w:rsid w:val="00481935"/>
    <w:rsid w:val="00482D27"/>
    <w:rsid w:val="00483BBA"/>
    <w:rsid w:val="00483C5D"/>
    <w:rsid w:val="00484DDF"/>
    <w:rsid w:val="00485EC9"/>
    <w:rsid w:val="00486633"/>
    <w:rsid w:val="00486771"/>
    <w:rsid w:val="004873C8"/>
    <w:rsid w:val="00490034"/>
    <w:rsid w:val="00490D5A"/>
    <w:rsid w:val="004937FF"/>
    <w:rsid w:val="00493C84"/>
    <w:rsid w:val="004952DF"/>
    <w:rsid w:val="00495BE3"/>
    <w:rsid w:val="00495FB3"/>
    <w:rsid w:val="00496A33"/>
    <w:rsid w:val="004A0B58"/>
    <w:rsid w:val="004A10BE"/>
    <w:rsid w:val="004A296C"/>
    <w:rsid w:val="004A2A02"/>
    <w:rsid w:val="004A4A54"/>
    <w:rsid w:val="004A523A"/>
    <w:rsid w:val="004A5559"/>
    <w:rsid w:val="004A61B2"/>
    <w:rsid w:val="004A6559"/>
    <w:rsid w:val="004B0819"/>
    <w:rsid w:val="004B0995"/>
    <w:rsid w:val="004B2125"/>
    <w:rsid w:val="004B3351"/>
    <w:rsid w:val="004B5C36"/>
    <w:rsid w:val="004C027D"/>
    <w:rsid w:val="004C0C63"/>
    <w:rsid w:val="004C24E5"/>
    <w:rsid w:val="004C6454"/>
    <w:rsid w:val="004C6C74"/>
    <w:rsid w:val="004C6D25"/>
    <w:rsid w:val="004C7AE6"/>
    <w:rsid w:val="004D0101"/>
    <w:rsid w:val="004D06A0"/>
    <w:rsid w:val="004D0924"/>
    <w:rsid w:val="004D120A"/>
    <w:rsid w:val="004D1612"/>
    <w:rsid w:val="004D20B7"/>
    <w:rsid w:val="004D3A4F"/>
    <w:rsid w:val="004D7023"/>
    <w:rsid w:val="004E0954"/>
    <w:rsid w:val="004E249C"/>
    <w:rsid w:val="004E3C67"/>
    <w:rsid w:val="004E4774"/>
    <w:rsid w:val="004E4FF7"/>
    <w:rsid w:val="004E557A"/>
    <w:rsid w:val="004E5904"/>
    <w:rsid w:val="004E6EFD"/>
    <w:rsid w:val="004E7CD7"/>
    <w:rsid w:val="004F0226"/>
    <w:rsid w:val="004F1DBE"/>
    <w:rsid w:val="004F252F"/>
    <w:rsid w:val="004F39BF"/>
    <w:rsid w:val="004F5B29"/>
    <w:rsid w:val="0050005E"/>
    <w:rsid w:val="00501A40"/>
    <w:rsid w:val="00502268"/>
    <w:rsid w:val="00502FBB"/>
    <w:rsid w:val="00505442"/>
    <w:rsid w:val="00505866"/>
    <w:rsid w:val="00505CB0"/>
    <w:rsid w:val="005065BB"/>
    <w:rsid w:val="00507DD3"/>
    <w:rsid w:val="005110F2"/>
    <w:rsid w:val="00511E48"/>
    <w:rsid w:val="005148EB"/>
    <w:rsid w:val="0051569B"/>
    <w:rsid w:val="00516973"/>
    <w:rsid w:val="00516D77"/>
    <w:rsid w:val="00517472"/>
    <w:rsid w:val="005175A3"/>
    <w:rsid w:val="00521749"/>
    <w:rsid w:val="00522651"/>
    <w:rsid w:val="005245D3"/>
    <w:rsid w:val="00524620"/>
    <w:rsid w:val="00525A76"/>
    <w:rsid w:val="00525F74"/>
    <w:rsid w:val="00527A5C"/>
    <w:rsid w:val="0053004A"/>
    <w:rsid w:val="0053175A"/>
    <w:rsid w:val="00531DC8"/>
    <w:rsid w:val="00531F8A"/>
    <w:rsid w:val="00532961"/>
    <w:rsid w:val="00533023"/>
    <w:rsid w:val="00533C14"/>
    <w:rsid w:val="005341F3"/>
    <w:rsid w:val="00534E77"/>
    <w:rsid w:val="00536C83"/>
    <w:rsid w:val="00537F7B"/>
    <w:rsid w:val="00540941"/>
    <w:rsid w:val="00542E57"/>
    <w:rsid w:val="00543D48"/>
    <w:rsid w:val="00545663"/>
    <w:rsid w:val="00550D34"/>
    <w:rsid w:val="00551256"/>
    <w:rsid w:val="00555B19"/>
    <w:rsid w:val="00555EEE"/>
    <w:rsid w:val="00556452"/>
    <w:rsid w:val="005573BB"/>
    <w:rsid w:val="0056173B"/>
    <w:rsid w:val="00562ADF"/>
    <w:rsid w:val="0056440B"/>
    <w:rsid w:val="005647D0"/>
    <w:rsid w:val="00564F10"/>
    <w:rsid w:val="005677D3"/>
    <w:rsid w:val="00567B99"/>
    <w:rsid w:val="0057031A"/>
    <w:rsid w:val="00570A3E"/>
    <w:rsid w:val="00570B6A"/>
    <w:rsid w:val="00570C97"/>
    <w:rsid w:val="00572560"/>
    <w:rsid w:val="00572AFE"/>
    <w:rsid w:val="0057516B"/>
    <w:rsid w:val="00575333"/>
    <w:rsid w:val="0057674E"/>
    <w:rsid w:val="0057714B"/>
    <w:rsid w:val="00580728"/>
    <w:rsid w:val="0058208C"/>
    <w:rsid w:val="00582122"/>
    <w:rsid w:val="0058255F"/>
    <w:rsid w:val="00583BE6"/>
    <w:rsid w:val="00585757"/>
    <w:rsid w:val="00591AA0"/>
    <w:rsid w:val="00593C54"/>
    <w:rsid w:val="00596058"/>
    <w:rsid w:val="005969C9"/>
    <w:rsid w:val="00596DE3"/>
    <w:rsid w:val="005A1371"/>
    <w:rsid w:val="005A2E79"/>
    <w:rsid w:val="005A2EE9"/>
    <w:rsid w:val="005A5903"/>
    <w:rsid w:val="005B0543"/>
    <w:rsid w:val="005B1BE8"/>
    <w:rsid w:val="005B36C0"/>
    <w:rsid w:val="005C123A"/>
    <w:rsid w:val="005C3098"/>
    <w:rsid w:val="005C3B76"/>
    <w:rsid w:val="005C6D24"/>
    <w:rsid w:val="005C75CE"/>
    <w:rsid w:val="005C7BE9"/>
    <w:rsid w:val="005D0603"/>
    <w:rsid w:val="005D4D97"/>
    <w:rsid w:val="005D7049"/>
    <w:rsid w:val="005D70A0"/>
    <w:rsid w:val="005D7299"/>
    <w:rsid w:val="005D7C82"/>
    <w:rsid w:val="005E04C3"/>
    <w:rsid w:val="005E0E6B"/>
    <w:rsid w:val="005E180B"/>
    <w:rsid w:val="005E622F"/>
    <w:rsid w:val="005E6E76"/>
    <w:rsid w:val="005E7B61"/>
    <w:rsid w:val="005F168A"/>
    <w:rsid w:val="005F2C91"/>
    <w:rsid w:val="005F3402"/>
    <w:rsid w:val="005F54D5"/>
    <w:rsid w:val="005F595C"/>
    <w:rsid w:val="005F5B64"/>
    <w:rsid w:val="005F5B8E"/>
    <w:rsid w:val="00602128"/>
    <w:rsid w:val="006021BE"/>
    <w:rsid w:val="006036CB"/>
    <w:rsid w:val="00605283"/>
    <w:rsid w:val="00605C62"/>
    <w:rsid w:val="00605CCD"/>
    <w:rsid w:val="006069B3"/>
    <w:rsid w:val="00606BF9"/>
    <w:rsid w:val="0060751E"/>
    <w:rsid w:val="0060785E"/>
    <w:rsid w:val="0061019C"/>
    <w:rsid w:val="0061185A"/>
    <w:rsid w:val="00611A3D"/>
    <w:rsid w:val="006127ED"/>
    <w:rsid w:val="00613D08"/>
    <w:rsid w:val="006142D9"/>
    <w:rsid w:val="00616348"/>
    <w:rsid w:val="00620324"/>
    <w:rsid w:val="006216F0"/>
    <w:rsid w:val="006231E0"/>
    <w:rsid w:val="00623FE8"/>
    <w:rsid w:val="0062730E"/>
    <w:rsid w:val="00627F01"/>
    <w:rsid w:val="006325ED"/>
    <w:rsid w:val="006346FC"/>
    <w:rsid w:val="006358F3"/>
    <w:rsid w:val="00640EB7"/>
    <w:rsid w:val="00641E35"/>
    <w:rsid w:val="0064261D"/>
    <w:rsid w:val="00643AB4"/>
    <w:rsid w:val="00644365"/>
    <w:rsid w:val="0064539A"/>
    <w:rsid w:val="0064580D"/>
    <w:rsid w:val="00645D15"/>
    <w:rsid w:val="0064679B"/>
    <w:rsid w:val="00646DBD"/>
    <w:rsid w:val="00647B89"/>
    <w:rsid w:val="006509B3"/>
    <w:rsid w:val="00652AD8"/>
    <w:rsid w:val="00652D29"/>
    <w:rsid w:val="0065368A"/>
    <w:rsid w:val="00653955"/>
    <w:rsid w:val="00654446"/>
    <w:rsid w:val="00654D01"/>
    <w:rsid w:val="006550BE"/>
    <w:rsid w:val="006566DD"/>
    <w:rsid w:val="00656C8E"/>
    <w:rsid w:val="00657DE4"/>
    <w:rsid w:val="0066145D"/>
    <w:rsid w:val="006635D5"/>
    <w:rsid w:val="00663F4E"/>
    <w:rsid w:val="00664226"/>
    <w:rsid w:val="00667A11"/>
    <w:rsid w:val="006700B2"/>
    <w:rsid w:val="00670F6C"/>
    <w:rsid w:val="00672AD5"/>
    <w:rsid w:val="00672B60"/>
    <w:rsid w:val="006745D8"/>
    <w:rsid w:val="006749D2"/>
    <w:rsid w:val="006772C0"/>
    <w:rsid w:val="00677536"/>
    <w:rsid w:val="00680552"/>
    <w:rsid w:val="0068324F"/>
    <w:rsid w:val="00683792"/>
    <w:rsid w:val="006840D7"/>
    <w:rsid w:val="00684EF6"/>
    <w:rsid w:val="00685199"/>
    <w:rsid w:val="00686C55"/>
    <w:rsid w:val="00687E6E"/>
    <w:rsid w:val="006922FC"/>
    <w:rsid w:val="00694A70"/>
    <w:rsid w:val="00695EC8"/>
    <w:rsid w:val="0069612A"/>
    <w:rsid w:val="006966D7"/>
    <w:rsid w:val="00697EB8"/>
    <w:rsid w:val="006A37CB"/>
    <w:rsid w:val="006A3F67"/>
    <w:rsid w:val="006A6143"/>
    <w:rsid w:val="006A6625"/>
    <w:rsid w:val="006A7875"/>
    <w:rsid w:val="006B13E1"/>
    <w:rsid w:val="006B1BBF"/>
    <w:rsid w:val="006B22CF"/>
    <w:rsid w:val="006B4724"/>
    <w:rsid w:val="006B5A32"/>
    <w:rsid w:val="006C0809"/>
    <w:rsid w:val="006C1847"/>
    <w:rsid w:val="006C450D"/>
    <w:rsid w:val="006C65F3"/>
    <w:rsid w:val="006C66C6"/>
    <w:rsid w:val="006D0BD0"/>
    <w:rsid w:val="006D10B1"/>
    <w:rsid w:val="006D22CA"/>
    <w:rsid w:val="006D2A47"/>
    <w:rsid w:val="006D3521"/>
    <w:rsid w:val="006D47F0"/>
    <w:rsid w:val="006D47F9"/>
    <w:rsid w:val="006D50D8"/>
    <w:rsid w:val="006E32A1"/>
    <w:rsid w:val="006E5B5F"/>
    <w:rsid w:val="006F08F2"/>
    <w:rsid w:val="006F10E0"/>
    <w:rsid w:val="006F36D0"/>
    <w:rsid w:val="006F445B"/>
    <w:rsid w:val="006F46AA"/>
    <w:rsid w:val="006F4FC2"/>
    <w:rsid w:val="006F51BC"/>
    <w:rsid w:val="006F5BED"/>
    <w:rsid w:val="006F7C24"/>
    <w:rsid w:val="0070005E"/>
    <w:rsid w:val="00700AD5"/>
    <w:rsid w:val="0070212F"/>
    <w:rsid w:val="00702338"/>
    <w:rsid w:val="00702920"/>
    <w:rsid w:val="007042F1"/>
    <w:rsid w:val="00704A99"/>
    <w:rsid w:val="00705B66"/>
    <w:rsid w:val="00706B96"/>
    <w:rsid w:val="0071073B"/>
    <w:rsid w:val="00713010"/>
    <w:rsid w:val="007141A0"/>
    <w:rsid w:val="00714B90"/>
    <w:rsid w:val="0071511A"/>
    <w:rsid w:val="007201C7"/>
    <w:rsid w:val="007253CF"/>
    <w:rsid w:val="0072653A"/>
    <w:rsid w:val="00727435"/>
    <w:rsid w:val="00730B88"/>
    <w:rsid w:val="00731FF5"/>
    <w:rsid w:val="0073583B"/>
    <w:rsid w:val="00735A1C"/>
    <w:rsid w:val="007421D2"/>
    <w:rsid w:val="00743748"/>
    <w:rsid w:val="0074452D"/>
    <w:rsid w:val="00747E05"/>
    <w:rsid w:val="0075479F"/>
    <w:rsid w:val="00754919"/>
    <w:rsid w:val="007559B5"/>
    <w:rsid w:val="00757411"/>
    <w:rsid w:val="00760703"/>
    <w:rsid w:val="007611D1"/>
    <w:rsid w:val="00761C9C"/>
    <w:rsid w:val="00762FA2"/>
    <w:rsid w:val="00766190"/>
    <w:rsid w:val="0076756C"/>
    <w:rsid w:val="00767DF2"/>
    <w:rsid w:val="00770E6F"/>
    <w:rsid w:val="00771381"/>
    <w:rsid w:val="00771662"/>
    <w:rsid w:val="00771E7C"/>
    <w:rsid w:val="00776756"/>
    <w:rsid w:val="00777E2B"/>
    <w:rsid w:val="00780A41"/>
    <w:rsid w:val="00781374"/>
    <w:rsid w:val="007822C5"/>
    <w:rsid w:val="00782E3D"/>
    <w:rsid w:val="00783E09"/>
    <w:rsid w:val="007850CF"/>
    <w:rsid w:val="00790450"/>
    <w:rsid w:val="007948DD"/>
    <w:rsid w:val="00795CB2"/>
    <w:rsid w:val="007978A1"/>
    <w:rsid w:val="007A0380"/>
    <w:rsid w:val="007A5124"/>
    <w:rsid w:val="007A6406"/>
    <w:rsid w:val="007A6C70"/>
    <w:rsid w:val="007A7051"/>
    <w:rsid w:val="007B022C"/>
    <w:rsid w:val="007B0DF5"/>
    <w:rsid w:val="007B2F81"/>
    <w:rsid w:val="007B33EC"/>
    <w:rsid w:val="007B519A"/>
    <w:rsid w:val="007B520F"/>
    <w:rsid w:val="007B5814"/>
    <w:rsid w:val="007B6AC8"/>
    <w:rsid w:val="007C1132"/>
    <w:rsid w:val="007C15C4"/>
    <w:rsid w:val="007C253F"/>
    <w:rsid w:val="007C2AD3"/>
    <w:rsid w:val="007C3E8B"/>
    <w:rsid w:val="007C6C5B"/>
    <w:rsid w:val="007C7ABE"/>
    <w:rsid w:val="007D0290"/>
    <w:rsid w:val="007D1991"/>
    <w:rsid w:val="007D1D3A"/>
    <w:rsid w:val="007D40AC"/>
    <w:rsid w:val="007E1D76"/>
    <w:rsid w:val="007E1FBC"/>
    <w:rsid w:val="007E2DA6"/>
    <w:rsid w:val="007E30AD"/>
    <w:rsid w:val="007F0F7B"/>
    <w:rsid w:val="007F2053"/>
    <w:rsid w:val="007F37B8"/>
    <w:rsid w:val="007F40F9"/>
    <w:rsid w:val="007F55B6"/>
    <w:rsid w:val="007F719E"/>
    <w:rsid w:val="007F7FC5"/>
    <w:rsid w:val="00800B9E"/>
    <w:rsid w:val="00800E74"/>
    <w:rsid w:val="00802D00"/>
    <w:rsid w:val="00804D1A"/>
    <w:rsid w:val="00804D40"/>
    <w:rsid w:val="0080523A"/>
    <w:rsid w:val="00805403"/>
    <w:rsid w:val="00805D53"/>
    <w:rsid w:val="00807F77"/>
    <w:rsid w:val="00811B51"/>
    <w:rsid w:val="00811C8C"/>
    <w:rsid w:val="00812A64"/>
    <w:rsid w:val="00814549"/>
    <w:rsid w:val="008156CF"/>
    <w:rsid w:val="00815A6F"/>
    <w:rsid w:val="00817590"/>
    <w:rsid w:val="0082079F"/>
    <w:rsid w:val="008239CE"/>
    <w:rsid w:val="0082592A"/>
    <w:rsid w:val="00830919"/>
    <w:rsid w:val="008311C4"/>
    <w:rsid w:val="0083170A"/>
    <w:rsid w:val="00832167"/>
    <w:rsid w:val="0083286E"/>
    <w:rsid w:val="00833BD0"/>
    <w:rsid w:val="0083579E"/>
    <w:rsid w:val="00835C10"/>
    <w:rsid w:val="00835EC0"/>
    <w:rsid w:val="00840A0F"/>
    <w:rsid w:val="00840FB3"/>
    <w:rsid w:val="00842299"/>
    <w:rsid w:val="008428E9"/>
    <w:rsid w:val="0084311E"/>
    <w:rsid w:val="0084437C"/>
    <w:rsid w:val="00845020"/>
    <w:rsid w:val="00845597"/>
    <w:rsid w:val="00845998"/>
    <w:rsid w:val="00846083"/>
    <w:rsid w:val="00847827"/>
    <w:rsid w:val="0085029D"/>
    <w:rsid w:val="0085060A"/>
    <w:rsid w:val="00851A95"/>
    <w:rsid w:val="008526CC"/>
    <w:rsid w:val="00852B52"/>
    <w:rsid w:val="00853DB7"/>
    <w:rsid w:val="00854B11"/>
    <w:rsid w:val="00855345"/>
    <w:rsid w:val="008555CE"/>
    <w:rsid w:val="00855646"/>
    <w:rsid w:val="008563BB"/>
    <w:rsid w:val="00856FA8"/>
    <w:rsid w:val="008573F1"/>
    <w:rsid w:val="00857B8D"/>
    <w:rsid w:val="00861588"/>
    <w:rsid w:val="00862D3B"/>
    <w:rsid w:val="0086647A"/>
    <w:rsid w:val="0086697C"/>
    <w:rsid w:val="00867141"/>
    <w:rsid w:val="008677A2"/>
    <w:rsid w:val="008707B4"/>
    <w:rsid w:val="00870D1D"/>
    <w:rsid w:val="0087365A"/>
    <w:rsid w:val="008749DD"/>
    <w:rsid w:val="008829EC"/>
    <w:rsid w:val="008835AE"/>
    <w:rsid w:val="00883C00"/>
    <w:rsid w:val="00886A68"/>
    <w:rsid w:val="008874BD"/>
    <w:rsid w:val="008917C1"/>
    <w:rsid w:val="008922ED"/>
    <w:rsid w:val="0089282C"/>
    <w:rsid w:val="00893B85"/>
    <w:rsid w:val="00893EA7"/>
    <w:rsid w:val="00896C50"/>
    <w:rsid w:val="00897FAC"/>
    <w:rsid w:val="008A061D"/>
    <w:rsid w:val="008A2292"/>
    <w:rsid w:val="008A2BA0"/>
    <w:rsid w:val="008A3807"/>
    <w:rsid w:val="008A5A93"/>
    <w:rsid w:val="008A63C2"/>
    <w:rsid w:val="008A6A63"/>
    <w:rsid w:val="008A6ECB"/>
    <w:rsid w:val="008A75C5"/>
    <w:rsid w:val="008B0366"/>
    <w:rsid w:val="008B0868"/>
    <w:rsid w:val="008B1B73"/>
    <w:rsid w:val="008B1CC8"/>
    <w:rsid w:val="008B4263"/>
    <w:rsid w:val="008B467B"/>
    <w:rsid w:val="008B5D98"/>
    <w:rsid w:val="008B601B"/>
    <w:rsid w:val="008C3A02"/>
    <w:rsid w:val="008C5BC8"/>
    <w:rsid w:val="008D4EE6"/>
    <w:rsid w:val="008D58EC"/>
    <w:rsid w:val="008D72B7"/>
    <w:rsid w:val="008D7E06"/>
    <w:rsid w:val="008E1BB5"/>
    <w:rsid w:val="008E4A8F"/>
    <w:rsid w:val="008E5E7C"/>
    <w:rsid w:val="008E6294"/>
    <w:rsid w:val="008E6919"/>
    <w:rsid w:val="008F0196"/>
    <w:rsid w:val="008F0B19"/>
    <w:rsid w:val="00900262"/>
    <w:rsid w:val="00901749"/>
    <w:rsid w:val="00903865"/>
    <w:rsid w:val="0090405E"/>
    <w:rsid w:val="00907C35"/>
    <w:rsid w:val="00912AF5"/>
    <w:rsid w:val="00913CD8"/>
    <w:rsid w:val="00914F75"/>
    <w:rsid w:val="00916CB0"/>
    <w:rsid w:val="009206FB"/>
    <w:rsid w:val="00922F63"/>
    <w:rsid w:val="009238F0"/>
    <w:rsid w:val="00925DD8"/>
    <w:rsid w:val="00926D87"/>
    <w:rsid w:val="009275C4"/>
    <w:rsid w:val="009302E0"/>
    <w:rsid w:val="0093138E"/>
    <w:rsid w:val="00931BF2"/>
    <w:rsid w:val="00932AB5"/>
    <w:rsid w:val="00933154"/>
    <w:rsid w:val="009366C6"/>
    <w:rsid w:val="00936ED7"/>
    <w:rsid w:val="00937F60"/>
    <w:rsid w:val="00941184"/>
    <w:rsid w:val="00941304"/>
    <w:rsid w:val="009430FC"/>
    <w:rsid w:val="00943335"/>
    <w:rsid w:val="00943D39"/>
    <w:rsid w:val="009446F3"/>
    <w:rsid w:val="00944828"/>
    <w:rsid w:val="00944D47"/>
    <w:rsid w:val="009460D3"/>
    <w:rsid w:val="0094745C"/>
    <w:rsid w:val="00951081"/>
    <w:rsid w:val="0095124A"/>
    <w:rsid w:val="00954362"/>
    <w:rsid w:val="00957C60"/>
    <w:rsid w:val="00961425"/>
    <w:rsid w:val="00962716"/>
    <w:rsid w:val="00963939"/>
    <w:rsid w:val="00963C07"/>
    <w:rsid w:val="00965C18"/>
    <w:rsid w:val="009660A2"/>
    <w:rsid w:val="0096644E"/>
    <w:rsid w:val="00972AEA"/>
    <w:rsid w:val="00973674"/>
    <w:rsid w:val="00974578"/>
    <w:rsid w:val="009748A3"/>
    <w:rsid w:val="00974C64"/>
    <w:rsid w:val="009759C5"/>
    <w:rsid w:val="00975C5B"/>
    <w:rsid w:val="00977147"/>
    <w:rsid w:val="00977D22"/>
    <w:rsid w:val="00980E27"/>
    <w:rsid w:val="00982B22"/>
    <w:rsid w:val="00982B27"/>
    <w:rsid w:val="00983C99"/>
    <w:rsid w:val="00985853"/>
    <w:rsid w:val="009858D7"/>
    <w:rsid w:val="00985AAC"/>
    <w:rsid w:val="00990E41"/>
    <w:rsid w:val="009924CA"/>
    <w:rsid w:val="00993339"/>
    <w:rsid w:val="00993BDC"/>
    <w:rsid w:val="009A0CE5"/>
    <w:rsid w:val="009A2397"/>
    <w:rsid w:val="009A3EA2"/>
    <w:rsid w:val="009A53C8"/>
    <w:rsid w:val="009A5F2E"/>
    <w:rsid w:val="009A72B9"/>
    <w:rsid w:val="009B2497"/>
    <w:rsid w:val="009B2787"/>
    <w:rsid w:val="009B529A"/>
    <w:rsid w:val="009B63C0"/>
    <w:rsid w:val="009B72E8"/>
    <w:rsid w:val="009C01CC"/>
    <w:rsid w:val="009C0FC7"/>
    <w:rsid w:val="009C16A8"/>
    <w:rsid w:val="009C171A"/>
    <w:rsid w:val="009C2679"/>
    <w:rsid w:val="009C5CC2"/>
    <w:rsid w:val="009C6651"/>
    <w:rsid w:val="009D10A3"/>
    <w:rsid w:val="009D1A31"/>
    <w:rsid w:val="009D1C58"/>
    <w:rsid w:val="009D377F"/>
    <w:rsid w:val="009D5B29"/>
    <w:rsid w:val="009D7491"/>
    <w:rsid w:val="009D7A81"/>
    <w:rsid w:val="009E1F0D"/>
    <w:rsid w:val="009E1FF3"/>
    <w:rsid w:val="009E3379"/>
    <w:rsid w:val="009E361A"/>
    <w:rsid w:val="009E5E77"/>
    <w:rsid w:val="009E5F0E"/>
    <w:rsid w:val="009E6981"/>
    <w:rsid w:val="009F04F3"/>
    <w:rsid w:val="009F22A8"/>
    <w:rsid w:val="009F47BF"/>
    <w:rsid w:val="009F4ECD"/>
    <w:rsid w:val="009F5B13"/>
    <w:rsid w:val="00A00ED3"/>
    <w:rsid w:val="00A023A3"/>
    <w:rsid w:val="00A03A03"/>
    <w:rsid w:val="00A03D47"/>
    <w:rsid w:val="00A04CD2"/>
    <w:rsid w:val="00A04E05"/>
    <w:rsid w:val="00A05683"/>
    <w:rsid w:val="00A07414"/>
    <w:rsid w:val="00A10C7B"/>
    <w:rsid w:val="00A11F68"/>
    <w:rsid w:val="00A12417"/>
    <w:rsid w:val="00A12927"/>
    <w:rsid w:val="00A13B25"/>
    <w:rsid w:val="00A143D1"/>
    <w:rsid w:val="00A14FAC"/>
    <w:rsid w:val="00A161AA"/>
    <w:rsid w:val="00A16C38"/>
    <w:rsid w:val="00A20374"/>
    <w:rsid w:val="00A253BD"/>
    <w:rsid w:val="00A27A81"/>
    <w:rsid w:val="00A27CE7"/>
    <w:rsid w:val="00A31C1B"/>
    <w:rsid w:val="00A32E2A"/>
    <w:rsid w:val="00A37597"/>
    <w:rsid w:val="00A40ECC"/>
    <w:rsid w:val="00A410C6"/>
    <w:rsid w:val="00A4212E"/>
    <w:rsid w:val="00A42461"/>
    <w:rsid w:val="00A42881"/>
    <w:rsid w:val="00A43531"/>
    <w:rsid w:val="00A4424B"/>
    <w:rsid w:val="00A457F7"/>
    <w:rsid w:val="00A45F83"/>
    <w:rsid w:val="00A46125"/>
    <w:rsid w:val="00A463B7"/>
    <w:rsid w:val="00A463F1"/>
    <w:rsid w:val="00A50DC8"/>
    <w:rsid w:val="00A51BF1"/>
    <w:rsid w:val="00A52258"/>
    <w:rsid w:val="00A569C7"/>
    <w:rsid w:val="00A570D7"/>
    <w:rsid w:val="00A575B3"/>
    <w:rsid w:val="00A5787E"/>
    <w:rsid w:val="00A6074F"/>
    <w:rsid w:val="00A60AD9"/>
    <w:rsid w:val="00A60F9F"/>
    <w:rsid w:val="00A61346"/>
    <w:rsid w:val="00A61457"/>
    <w:rsid w:val="00A62A36"/>
    <w:rsid w:val="00A64089"/>
    <w:rsid w:val="00A6468C"/>
    <w:rsid w:val="00A64D7D"/>
    <w:rsid w:val="00A64E18"/>
    <w:rsid w:val="00A662CE"/>
    <w:rsid w:val="00A666E7"/>
    <w:rsid w:val="00A673FC"/>
    <w:rsid w:val="00A6770C"/>
    <w:rsid w:val="00A67E4D"/>
    <w:rsid w:val="00A70807"/>
    <w:rsid w:val="00A71099"/>
    <w:rsid w:val="00A71A58"/>
    <w:rsid w:val="00A72C2B"/>
    <w:rsid w:val="00A741F0"/>
    <w:rsid w:val="00A742D4"/>
    <w:rsid w:val="00A74359"/>
    <w:rsid w:val="00A74666"/>
    <w:rsid w:val="00A74F05"/>
    <w:rsid w:val="00A755FB"/>
    <w:rsid w:val="00A765D9"/>
    <w:rsid w:val="00A77AFB"/>
    <w:rsid w:val="00A8067C"/>
    <w:rsid w:val="00A8088A"/>
    <w:rsid w:val="00A81F90"/>
    <w:rsid w:val="00A841F9"/>
    <w:rsid w:val="00A85AB7"/>
    <w:rsid w:val="00A86FF9"/>
    <w:rsid w:val="00A9081A"/>
    <w:rsid w:val="00A91182"/>
    <w:rsid w:val="00A9311D"/>
    <w:rsid w:val="00A942E1"/>
    <w:rsid w:val="00A9539C"/>
    <w:rsid w:val="00A96E1E"/>
    <w:rsid w:val="00A96EBE"/>
    <w:rsid w:val="00A97011"/>
    <w:rsid w:val="00AA0409"/>
    <w:rsid w:val="00AA0D25"/>
    <w:rsid w:val="00AA2E92"/>
    <w:rsid w:val="00AA542A"/>
    <w:rsid w:val="00AA5806"/>
    <w:rsid w:val="00AA669D"/>
    <w:rsid w:val="00AA7562"/>
    <w:rsid w:val="00AB07C6"/>
    <w:rsid w:val="00AB0D79"/>
    <w:rsid w:val="00AB297D"/>
    <w:rsid w:val="00AB3357"/>
    <w:rsid w:val="00AB4D3E"/>
    <w:rsid w:val="00AB5717"/>
    <w:rsid w:val="00AB5B87"/>
    <w:rsid w:val="00AB5FE1"/>
    <w:rsid w:val="00AB649A"/>
    <w:rsid w:val="00AB6FD1"/>
    <w:rsid w:val="00AC1076"/>
    <w:rsid w:val="00AC364C"/>
    <w:rsid w:val="00AC5EDD"/>
    <w:rsid w:val="00AC5F31"/>
    <w:rsid w:val="00AC6D7B"/>
    <w:rsid w:val="00AD1CCA"/>
    <w:rsid w:val="00AD5A5D"/>
    <w:rsid w:val="00AD5D5F"/>
    <w:rsid w:val="00AD5EF5"/>
    <w:rsid w:val="00AD6023"/>
    <w:rsid w:val="00AD73F3"/>
    <w:rsid w:val="00AD7744"/>
    <w:rsid w:val="00AD7CB5"/>
    <w:rsid w:val="00AE0C07"/>
    <w:rsid w:val="00AE13F1"/>
    <w:rsid w:val="00AE227D"/>
    <w:rsid w:val="00AE287F"/>
    <w:rsid w:val="00AE2F3C"/>
    <w:rsid w:val="00AE3548"/>
    <w:rsid w:val="00AE4B0F"/>
    <w:rsid w:val="00AE4E03"/>
    <w:rsid w:val="00AE67F3"/>
    <w:rsid w:val="00AE6F15"/>
    <w:rsid w:val="00AE7EBA"/>
    <w:rsid w:val="00AF0E17"/>
    <w:rsid w:val="00AF2F23"/>
    <w:rsid w:val="00AF429E"/>
    <w:rsid w:val="00AF593F"/>
    <w:rsid w:val="00AF6055"/>
    <w:rsid w:val="00B00643"/>
    <w:rsid w:val="00B0128C"/>
    <w:rsid w:val="00B02087"/>
    <w:rsid w:val="00B02A8D"/>
    <w:rsid w:val="00B108EE"/>
    <w:rsid w:val="00B1124A"/>
    <w:rsid w:val="00B112C2"/>
    <w:rsid w:val="00B118B4"/>
    <w:rsid w:val="00B1270D"/>
    <w:rsid w:val="00B12E2B"/>
    <w:rsid w:val="00B12FA6"/>
    <w:rsid w:val="00B136C9"/>
    <w:rsid w:val="00B14289"/>
    <w:rsid w:val="00B14727"/>
    <w:rsid w:val="00B151F8"/>
    <w:rsid w:val="00B17755"/>
    <w:rsid w:val="00B17C20"/>
    <w:rsid w:val="00B2047C"/>
    <w:rsid w:val="00B214C8"/>
    <w:rsid w:val="00B235C7"/>
    <w:rsid w:val="00B23712"/>
    <w:rsid w:val="00B247D5"/>
    <w:rsid w:val="00B24CA4"/>
    <w:rsid w:val="00B24DBB"/>
    <w:rsid w:val="00B25D18"/>
    <w:rsid w:val="00B268DC"/>
    <w:rsid w:val="00B277C8"/>
    <w:rsid w:val="00B3015B"/>
    <w:rsid w:val="00B31832"/>
    <w:rsid w:val="00B33C12"/>
    <w:rsid w:val="00B363BF"/>
    <w:rsid w:val="00B363D0"/>
    <w:rsid w:val="00B41BBB"/>
    <w:rsid w:val="00B44D30"/>
    <w:rsid w:val="00B450AF"/>
    <w:rsid w:val="00B5067A"/>
    <w:rsid w:val="00B517AC"/>
    <w:rsid w:val="00B5313C"/>
    <w:rsid w:val="00B531E6"/>
    <w:rsid w:val="00B543C0"/>
    <w:rsid w:val="00B547A9"/>
    <w:rsid w:val="00B548B1"/>
    <w:rsid w:val="00B57046"/>
    <w:rsid w:val="00B57480"/>
    <w:rsid w:val="00B60013"/>
    <w:rsid w:val="00B60E36"/>
    <w:rsid w:val="00B614F2"/>
    <w:rsid w:val="00B61E73"/>
    <w:rsid w:val="00B64AA2"/>
    <w:rsid w:val="00B64C5C"/>
    <w:rsid w:val="00B66A7A"/>
    <w:rsid w:val="00B673CF"/>
    <w:rsid w:val="00B7044E"/>
    <w:rsid w:val="00B70CA9"/>
    <w:rsid w:val="00B7346B"/>
    <w:rsid w:val="00B76834"/>
    <w:rsid w:val="00B802DD"/>
    <w:rsid w:val="00B833DE"/>
    <w:rsid w:val="00B84FAB"/>
    <w:rsid w:val="00B86144"/>
    <w:rsid w:val="00B86AF0"/>
    <w:rsid w:val="00B870C1"/>
    <w:rsid w:val="00B87152"/>
    <w:rsid w:val="00B879FA"/>
    <w:rsid w:val="00B87A0A"/>
    <w:rsid w:val="00B916F0"/>
    <w:rsid w:val="00B93058"/>
    <w:rsid w:val="00B935C1"/>
    <w:rsid w:val="00B94191"/>
    <w:rsid w:val="00B949F9"/>
    <w:rsid w:val="00B959C2"/>
    <w:rsid w:val="00B95E6C"/>
    <w:rsid w:val="00BA083E"/>
    <w:rsid w:val="00BA379C"/>
    <w:rsid w:val="00BA4B55"/>
    <w:rsid w:val="00BB14C3"/>
    <w:rsid w:val="00BB179E"/>
    <w:rsid w:val="00BB2475"/>
    <w:rsid w:val="00BB3814"/>
    <w:rsid w:val="00BB5E97"/>
    <w:rsid w:val="00BB68F4"/>
    <w:rsid w:val="00BB6950"/>
    <w:rsid w:val="00BB709D"/>
    <w:rsid w:val="00BC444C"/>
    <w:rsid w:val="00BC51D7"/>
    <w:rsid w:val="00BD096C"/>
    <w:rsid w:val="00BD19A4"/>
    <w:rsid w:val="00BD1F2B"/>
    <w:rsid w:val="00BD304F"/>
    <w:rsid w:val="00BD38D9"/>
    <w:rsid w:val="00BD4288"/>
    <w:rsid w:val="00BD50A0"/>
    <w:rsid w:val="00BD5948"/>
    <w:rsid w:val="00BD6B55"/>
    <w:rsid w:val="00BE34C4"/>
    <w:rsid w:val="00BE3B78"/>
    <w:rsid w:val="00BE442E"/>
    <w:rsid w:val="00BE4FF1"/>
    <w:rsid w:val="00BE54DE"/>
    <w:rsid w:val="00BE5624"/>
    <w:rsid w:val="00BE5C3F"/>
    <w:rsid w:val="00BE6911"/>
    <w:rsid w:val="00BE7D2B"/>
    <w:rsid w:val="00BF02C3"/>
    <w:rsid w:val="00BF09F6"/>
    <w:rsid w:val="00BF0EA5"/>
    <w:rsid w:val="00BF548D"/>
    <w:rsid w:val="00BF54B3"/>
    <w:rsid w:val="00BF6ACB"/>
    <w:rsid w:val="00BF72B4"/>
    <w:rsid w:val="00BF7778"/>
    <w:rsid w:val="00C00AAE"/>
    <w:rsid w:val="00C0187E"/>
    <w:rsid w:val="00C01BF3"/>
    <w:rsid w:val="00C02AEF"/>
    <w:rsid w:val="00C03921"/>
    <w:rsid w:val="00C03A8B"/>
    <w:rsid w:val="00C049B8"/>
    <w:rsid w:val="00C04F2D"/>
    <w:rsid w:val="00C0530A"/>
    <w:rsid w:val="00C05FBA"/>
    <w:rsid w:val="00C10618"/>
    <w:rsid w:val="00C10DF9"/>
    <w:rsid w:val="00C11BD7"/>
    <w:rsid w:val="00C132DC"/>
    <w:rsid w:val="00C138CA"/>
    <w:rsid w:val="00C17A5A"/>
    <w:rsid w:val="00C21038"/>
    <w:rsid w:val="00C2129D"/>
    <w:rsid w:val="00C30216"/>
    <w:rsid w:val="00C30D85"/>
    <w:rsid w:val="00C34B90"/>
    <w:rsid w:val="00C34F8F"/>
    <w:rsid w:val="00C37257"/>
    <w:rsid w:val="00C37983"/>
    <w:rsid w:val="00C4148B"/>
    <w:rsid w:val="00C41BA0"/>
    <w:rsid w:val="00C42C78"/>
    <w:rsid w:val="00C42E7A"/>
    <w:rsid w:val="00C448E6"/>
    <w:rsid w:val="00C45287"/>
    <w:rsid w:val="00C45BCC"/>
    <w:rsid w:val="00C4684C"/>
    <w:rsid w:val="00C50060"/>
    <w:rsid w:val="00C50165"/>
    <w:rsid w:val="00C504F6"/>
    <w:rsid w:val="00C51243"/>
    <w:rsid w:val="00C55D63"/>
    <w:rsid w:val="00C5610A"/>
    <w:rsid w:val="00C5756D"/>
    <w:rsid w:val="00C6074E"/>
    <w:rsid w:val="00C6087A"/>
    <w:rsid w:val="00C614B4"/>
    <w:rsid w:val="00C627D8"/>
    <w:rsid w:val="00C64046"/>
    <w:rsid w:val="00C66CD3"/>
    <w:rsid w:val="00C717CF"/>
    <w:rsid w:val="00C71B45"/>
    <w:rsid w:val="00C72D2B"/>
    <w:rsid w:val="00C738E1"/>
    <w:rsid w:val="00C73BE0"/>
    <w:rsid w:val="00C7575A"/>
    <w:rsid w:val="00C75853"/>
    <w:rsid w:val="00C7610C"/>
    <w:rsid w:val="00C774CA"/>
    <w:rsid w:val="00C77809"/>
    <w:rsid w:val="00C80C40"/>
    <w:rsid w:val="00C80C88"/>
    <w:rsid w:val="00C81167"/>
    <w:rsid w:val="00C814CA"/>
    <w:rsid w:val="00C8258C"/>
    <w:rsid w:val="00C828EE"/>
    <w:rsid w:val="00C87F7B"/>
    <w:rsid w:val="00C90E52"/>
    <w:rsid w:val="00C917E9"/>
    <w:rsid w:val="00C91D88"/>
    <w:rsid w:val="00C92071"/>
    <w:rsid w:val="00C921A5"/>
    <w:rsid w:val="00C924C4"/>
    <w:rsid w:val="00C92B64"/>
    <w:rsid w:val="00C9338B"/>
    <w:rsid w:val="00C94291"/>
    <w:rsid w:val="00C95081"/>
    <w:rsid w:val="00C97357"/>
    <w:rsid w:val="00C97403"/>
    <w:rsid w:val="00CA03AA"/>
    <w:rsid w:val="00CA1286"/>
    <w:rsid w:val="00CA145D"/>
    <w:rsid w:val="00CA1BAC"/>
    <w:rsid w:val="00CA644D"/>
    <w:rsid w:val="00CB0579"/>
    <w:rsid w:val="00CB0737"/>
    <w:rsid w:val="00CB0D77"/>
    <w:rsid w:val="00CB31D5"/>
    <w:rsid w:val="00CC0E95"/>
    <w:rsid w:val="00CC18B6"/>
    <w:rsid w:val="00CC1DF3"/>
    <w:rsid w:val="00CC2797"/>
    <w:rsid w:val="00CC395E"/>
    <w:rsid w:val="00CC4F15"/>
    <w:rsid w:val="00CC628E"/>
    <w:rsid w:val="00CD0311"/>
    <w:rsid w:val="00CD2533"/>
    <w:rsid w:val="00CD2CD2"/>
    <w:rsid w:val="00CD3A29"/>
    <w:rsid w:val="00CD6D56"/>
    <w:rsid w:val="00CD7109"/>
    <w:rsid w:val="00CD742E"/>
    <w:rsid w:val="00CD760A"/>
    <w:rsid w:val="00CE226C"/>
    <w:rsid w:val="00CE2FE7"/>
    <w:rsid w:val="00CE379B"/>
    <w:rsid w:val="00CE3832"/>
    <w:rsid w:val="00CE3B9E"/>
    <w:rsid w:val="00CE43EB"/>
    <w:rsid w:val="00CE462A"/>
    <w:rsid w:val="00CE5538"/>
    <w:rsid w:val="00CE56B0"/>
    <w:rsid w:val="00CE6770"/>
    <w:rsid w:val="00CE6AA7"/>
    <w:rsid w:val="00CF07F6"/>
    <w:rsid w:val="00CF1813"/>
    <w:rsid w:val="00CF375F"/>
    <w:rsid w:val="00CF4878"/>
    <w:rsid w:val="00CF67FE"/>
    <w:rsid w:val="00D0209F"/>
    <w:rsid w:val="00D02997"/>
    <w:rsid w:val="00D037CF"/>
    <w:rsid w:val="00D0503D"/>
    <w:rsid w:val="00D0568C"/>
    <w:rsid w:val="00D05B83"/>
    <w:rsid w:val="00D05CEE"/>
    <w:rsid w:val="00D0673E"/>
    <w:rsid w:val="00D06ECB"/>
    <w:rsid w:val="00D10872"/>
    <w:rsid w:val="00D109C8"/>
    <w:rsid w:val="00D127F9"/>
    <w:rsid w:val="00D12ED0"/>
    <w:rsid w:val="00D13567"/>
    <w:rsid w:val="00D177D8"/>
    <w:rsid w:val="00D2011F"/>
    <w:rsid w:val="00D215EE"/>
    <w:rsid w:val="00D23144"/>
    <w:rsid w:val="00D233B0"/>
    <w:rsid w:val="00D245E2"/>
    <w:rsid w:val="00D25ECC"/>
    <w:rsid w:val="00D26F6A"/>
    <w:rsid w:val="00D2710F"/>
    <w:rsid w:val="00D30EE1"/>
    <w:rsid w:val="00D3233A"/>
    <w:rsid w:val="00D326EE"/>
    <w:rsid w:val="00D32777"/>
    <w:rsid w:val="00D32BD7"/>
    <w:rsid w:val="00D34931"/>
    <w:rsid w:val="00D34CA7"/>
    <w:rsid w:val="00D42089"/>
    <w:rsid w:val="00D42D2F"/>
    <w:rsid w:val="00D437B6"/>
    <w:rsid w:val="00D43A96"/>
    <w:rsid w:val="00D441F5"/>
    <w:rsid w:val="00D44584"/>
    <w:rsid w:val="00D45572"/>
    <w:rsid w:val="00D47E85"/>
    <w:rsid w:val="00D47FAA"/>
    <w:rsid w:val="00D51474"/>
    <w:rsid w:val="00D519D2"/>
    <w:rsid w:val="00D5270D"/>
    <w:rsid w:val="00D5480E"/>
    <w:rsid w:val="00D57978"/>
    <w:rsid w:val="00D603B4"/>
    <w:rsid w:val="00D61044"/>
    <w:rsid w:val="00D619AE"/>
    <w:rsid w:val="00D65C25"/>
    <w:rsid w:val="00D7041A"/>
    <w:rsid w:val="00D73128"/>
    <w:rsid w:val="00D76FC1"/>
    <w:rsid w:val="00D813BF"/>
    <w:rsid w:val="00D816D4"/>
    <w:rsid w:val="00D82421"/>
    <w:rsid w:val="00D8287C"/>
    <w:rsid w:val="00D83655"/>
    <w:rsid w:val="00D87E8B"/>
    <w:rsid w:val="00D90B89"/>
    <w:rsid w:val="00D913D9"/>
    <w:rsid w:val="00D9150F"/>
    <w:rsid w:val="00D91572"/>
    <w:rsid w:val="00D91D73"/>
    <w:rsid w:val="00D921FE"/>
    <w:rsid w:val="00D92A65"/>
    <w:rsid w:val="00D96A11"/>
    <w:rsid w:val="00D96DAC"/>
    <w:rsid w:val="00D97536"/>
    <w:rsid w:val="00D97D10"/>
    <w:rsid w:val="00DA0077"/>
    <w:rsid w:val="00DA08E4"/>
    <w:rsid w:val="00DA35FF"/>
    <w:rsid w:val="00DA540B"/>
    <w:rsid w:val="00DA5BFD"/>
    <w:rsid w:val="00DA7799"/>
    <w:rsid w:val="00DA7ACE"/>
    <w:rsid w:val="00DB00BA"/>
    <w:rsid w:val="00DB2E7C"/>
    <w:rsid w:val="00DB37AC"/>
    <w:rsid w:val="00DB697C"/>
    <w:rsid w:val="00DC10AF"/>
    <w:rsid w:val="00DC1D13"/>
    <w:rsid w:val="00DC1F85"/>
    <w:rsid w:val="00DC269D"/>
    <w:rsid w:val="00DC2E56"/>
    <w:rsid w:val="00DC7D5C"/>
    <w:rsid w:val="00DD051E"/>
    <w:rsid w:val="00DD13E8"/>
    <w:rsid w:val="00DD1703"/>
    <w:rsid w:val="00DD2090"/>
    <w:rsid w:val="00DD2740"/>
    <w:rsid w:val="00DD436B"/>
    <w:rsid w:val="00DD569F"/>
    <w:rsid w:val="00DD5A6E"/>
    <w:rsid w:val="00DD5C30"/>
    <w:rsid w:val="00DD76C1"/>
    <w:rsid w:val="00DE2331"/>
    <w:rsid w:val="00DE23BC"/>
    <w:rsid w:val="00DE2683"/>
    <w:rsid w:val="00DE350D"/>
    <w:rsid w:val="00DE3706"/>
    <w:rsid w:val="00DE3753"/>
    <w:rsid w:val="00DE4575"/>
    <w:rsid w:val="00DE473E"/>
    <w:rsid w:val="00DE5562"/>
    <w:rsid w:val="00DE73F9"/>
    <w:rsid w:val="00DF378E"/>
    <w:rsid w:val="00DF3968"/>
    <w:rsid w:val="00DF55FC"/>
    <w:rsid w:val="00DF7CD1"/>
    <w:rsid w:val="00E00EC5"/>
    <w:rsid w:val="00E01402"/>
    <w:rsid w:val="00E02951"/>
    <w:rsid w:val="00E06366"/>
    <w:rsid w:val="00E06AB7"/>
    <w:rsid w:val="00E076AB"/>
    <w:rsid w:val="00E122E5"/>
    <w:rsid w:val="00E12A05"/>
    <w:rsid w:val="00E12B7A"/>
    <w:rsid w:val="00E1314F"/>
    <w:rsid w:val="00E158CC"/>
    <w:rsid w:val="00E1729D"/>
    <w:rsid w:val="00E216C0"/>
    <w:rsid w:val="00E218CE"/>
    <w:rsid w:val="00E2275A"/>
    <w:rsid w:val="00E25BB9"/>
    <w:rsid w:val="00E25F45"/>
    <w:rsid w:val="00E274C4"/>
    <w:rsid w:val="00E275EC"/>
    <w:rsid w:val="00E31723"/>
    <w:rsid w:val="00E32140"/>
    <w:rsid w:val="00E33503"/>
    <w:rsid w:val="00E3365D"/>
    <w:rsid w:val="00E337F1"/>
    <w:rsid w:val="00E33D53"/>
    <w:rsid w:val="00E34A1B"/>
    <w:rsid w:val="00E357E1"/>
    <w:rsid w:val="00E369DE"/>
    <w:rsid w:val="00E3747D"/>
    <w:rsid w:val="00E3757D"/>
    <w:rsid w:val="00E40498"/>
    <w:rsid w:val="00E45848"/>
    <w:rsid w:val="00E46A5C"/>
    <w:rsid w:val="00E46AA1"/>
    <w:rsid w:val="00E47679"/>
    <w:rsid w:val="00E47A00"/>
    <w:rsid w:val="00E52685"/>
    <w:rsid w:val="00E52732"/>
    <w:rsid w:val="00E52FCE"/>
    <w:rsid w:val="00E53453"/>
    <w:rsid w:val="00E53973"/>
    <w:rsid w:val="00E53D66"/>
    <w:rsid w:val="00E53E2B"/>
    <w:rsid w:val="00E53F3D"/>
    <w:rsid w:val="00E548F1"/>
    <w:rsid w:val="00E5575A"/>
    <w:rsid w:val="00E61052"/>
    <w:rsid w:val="00E6383C"/>
    <w:rsid w:val="00E6439E"/>
    <w:rsid w:val="00E65C5B"/>
    <w:rsid w:val="00E66EC3"/>
    <w:rsid w:val="00E70398"/>
    <w:rsid w:val="00E71D2E"/>
    <w:rsid w:val="00E7278C"/>
    <w:rsid w:val="00E72AF0"/>
    <w:rsid w:val="00E7385E"/>
    <w:rsid w:val="00E7399F"/>
    <w:rsid w:val="00E76322"/>
    <w:rsid w:val="00E7674F"/>
    <w:rsid w:val="00E77B12"/>
    <w:rsid w:val="00E77FF9"/>
    <w:rsid w:val="00E80309"/>
    <w:rsid w:val="00E806FB"/>
    <w:rsid w:val="00E80B64"/>
    <w:rsid w:val="00E81A31"/>
    <w:rsid w:val="00E82BB7"/>
    <w:rsid w:val="00E8478F"/>
    <w:rsid w:val="00E84F5A"/>
    <w:rsid w:val="00E8562C"/>
    <w:rsid w:val="00E866DC"/>
    <w:rsid w:val="00E8779A"/>
    <w:rsid w:val="00E87C30"/>
    <w:rsid w:val="00E87D12"/>
    <w:rsid w:val="00E90BFA"/>
    <w:rsid w:val="00E911E5"/>
    <w:rsid w:val="00E94436"/>
    <w:rsid w:val="00E954AD"/>
    <w:rsid w:val="00EA24EF"/>
    <w:rsid w:val="00EA3DA5"/>
    <w:rsid w:val="00EA3DC4"/>
    <w:rsid w:val="00EA552B"/>
    <w:rsid w:val="00EA75EC"/>
    <w:rsid w:val="00EB2653"/>
    <w:rsid w:val="00EB3778"/>
    <w:rsid w:val="00EB3AC7"/>
    <w:rsid w:val="00EB647E"/>
    <w:rsid w:val="00EB6D47"/>
    <w:rsid w:val="00EB6F9E"/>
    <w:rsid w:val="00EC0D7E"/>
    <w:rsid w:val="00EC3451"/>
    <w:rsid w:val="00EC5016"/>
    <w:rsid w:val="00EC5A6C"/>
    <w:rsid w:val="00EC65EC"/>
    <w:rsid w:val="00EC6631"/>
    <w:rsid w:val="00EC6675"/>
    <w:rsid w:val="00EC7E08"/>
    <w:rsid w:val="00ED0A1E"/>
    <w:rsid w:val="00ED131B"/>
    <w:rsid w:val="00ED18CD"/>
    <w:rsid w:val="00ED3CC6"/>
    <w:rsid w:val="00ED3FF1"/>
    <w:rsid w:val="00ED5ADF"/>
    <w:rsid w:val="00ED5EB8"/>
    <w:rsid w:val="00ED7612"/>
    <w:rsid w:val="00EE0523"/>
    <w:rsid w:val="00EE08BC"/>
    <w:rsid w:val="00EE1CB5"/>
    <w:rsid w:val="00EE474A"/>
    <w:rsid w:val="00EE5E23"/>
    <w:rsid w:val="00EE662C"/>
    <w:rsid w:val="00EE6E01"/>
    <w:rsid w:val="00EE7410"/>
    <w:rsid w:val="00EF0552"/>
    <w:rsid w:val="00EF1AA7"/>
    <w:rsid w:val="00EF262C"/>
    <w:rsid w:val="00EF4887"/>
    <w:rsid w:val="00EF4A9E"/>
    <w:rsid w:val="00EF6181"/>
    <w:rsid w:val="00F00DC9"/>
    <w:rsid w:val="00F02265"/>
    <w:rsid w:val="00F03580"/>
    <w:rsid w:val="00F046F4"/>
    <w:rsid w:val="00F07CA6"/>
    <w:rsid w:val="00F07DD6"/>
    <w:rsid w:val="00F10E41"/>
    <w:rsid w:val="00F138BC"/>
    <w:rsid w:val="00F13C49"/>
    <w:rsid w:val="00F14D3B"/>
    <w:rsid w:val="00F15A20"/>
    <w:rsid w:val="00F17A30"/>
    <w:rsid w:val="00F17A32"/>
    <w:rsid w:val="00F23085"/>
    <w:rsid w:val="00F2690F"/>
    <w:rsid w:val="00F2761B"/>
    <w:rsid w:val="00F27D8D"/>
    <w:rsid w:val="00F344E8"/>
    <w:rsid w:val="00F3684D"/>
    <w:rsid w:val="00F36AD0"/>
    <w:rsid w:val="00F376B3"/>
    <w:rsid w:val="00F40494"/>
    <w:rsid w:val="00F408F5"/>
    <w:rsid w:val="00F44528"/>
    <w:rsid w:val="00F47329"/>
    <w:rsid w:val="00F5228F"/>
    <w:rsid w:val="00F573AA"/>
    <w:rsid w:val="00F6000C"/>
    <w:rsid w:val="00F60158"/>
    <w:rsid w:val="00F606F0"/>
    <w:rsid w:val="00F60F36"/>
    <w:rsid w:val="00F6277D"/>
    <w:rsid w:val="00F6354E"/>
    <w:rsid w:val="00F70AF7"/>
    <w:rsid w:val="00F712CC"/>
    <w:rsid w:val="00F7140A"/>
    <w:rsid w:val="00F71823"/>
    <w:rsid w:val="00F71A0B"/>
    <w:rsid w:val="00F72FF8"/>
    <w:rsid w:val="00F7356E"/>
    <w:rsid w:val="00F73DDD"/>
    <w:rsid w:val="00F742DE"/>
    <w:rsid w:val="00F74EAE"/>
    <w:rsid w:val="00F7640E"/>
    <w:rsid w:val="00F766EA"/>
    <w:rsid w:val="00F77EBE"/>
    <w:rsid w:val="00F807FA"/>
    <w:rsid w:val="00F81B6F"/>
    <w:rsid w:val="00F833B9"/>
    <w:rsid w:val="00F8457B"/>
    <w:rsid w:val="00F87013"/>
    <w:rsid w:val="00F91350"/>
    <w:rsid w:val="00F92C57"/>
    <w:rsid w:val="00F941F9"/>
    <w:rsid w:val="00F944FE"/>
    <w:rsid w:val="00F978CB"/>
    <w:rsid w:val="00FA1389"/>
    <w:rsid w:val="00FA1C2F"/>
    <w:rsid w:val="00FA202B"/>
    <w:rsid w:val="00FA218C"/>
    <w:rsid w:val="00FA2721"/>
    <w:rsid w:val="00FA2883"/>
    <w:rsid w:val="00FA4DEE"/>
    <w:rsid w:val="00FA6774"/>
    <w:rsid w:val="00FA6D8D"/>
    <w:rsid w:val="00FB473B"/>
    <w:rsid w:val="00FB57A4"/>
    <w:rsid w:val="00FB5EDE"/>
    <w:rsid w:val="00FC18F0"/>
    <w:rsid w:val="00FC4E54"/>
    <w:rsid w:val="00FC5555"/>
    <w:rsid w:val="00FC5A36"/>
    <w:rsid w:val="00FC5C61"/>
    <w:rsid w:val="00FC686F"/>
    <w:rsid w:val="00FD003F"/>
    <w:rsid w:val="00FD00EA"/>
    <w:rsid w:val="00FD2301"/>
    <w:rsid w:val="00FD3A54"/>
    <w:rsid w:val="00FD5525"/>
    <w:rsid w:val="00FD5827"/>
    <w:rsid w:val="00FD58F1"/>
    <w:rsid w:val="00FD5CB0"/>
    <w:rsid w:val="00FD761D"/>
    <w:rsid w:val="00FE15C3"/>
    <w:rsid w:val="00FE2243"/>
    <w:rsid w:val="00FE48E1"/>
    <w:rsid w:val="00FE544B"/>
    <w:rsid w:val="00FE5E7C"/>
    <w:rsid w:val="00FE72AC"/>
    <w:rsid w:val="00FE7B8E"/>
    <w:rsid w:val="00FF046C"/>
    <w:rsid w:val="00FF11E0"/>
    <w:rsid w:val="00FF17D2"/>
    <w:rsid w:val="00FF288F"/>
    <w:rsid w:val="00FF38CB"/>
    <w:rsid w:val="00FF54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9EB1763"/>
  <w15:chartTrackingRefBased/>
  <w15:docId w15:val="{17201E10-9DCD-4DDA-807C-B09EC3AD9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uiPriority="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uiPriority="66"/>
    <w:lsdException w:name="TOC Heading" w:semiHidden="1" w:uiPriority="67" w:unhideWhenUsed="1" w:qFormat="1"/>
    <w:lsdException w:name="Plain Table 1" w:uiPriority="68"/>
    <w:lsdException w:name="Plain Table 2" w:uiPriority="69"/>
    <w:lsdException w:name="Plain Table 3" w:uiPriority="70" w:qFormat="1"/>
    <w:lsdException w:name="Plain Table 4" w:uiPriority="71" w:qFormat="1"/>
    <w:lsdException w:name="Plain Table 5" w:uiPriority="72" w:qFormat="1"/>
    <w:lsdException w:name="Grid Table Light" w:uiPriority="73" w:qFormat="1"/>
    <w:lsdException w:name="Grid Table 1 Light" w:uiPriority="60" w:qFormat="1"/>
    <w:lsdException w:name="Grid Table 2" w:uiPriority="61"/>
    <w:lsdException w:name="Grid Table 3" w:uiPriority="62" w:qFormat="1"/>
    <w:lsdException w:name="Grid Table 4" w:uiPriority="63"/>
    <w:lsdException w:name="Grid Table 5 Dark" w:uiPriority="64"/>
    <w:lsdException w:name="Grid Table 6 Colorful" w:uiPriority="65" w:qFormat="1"/>
    <w:lsdException w:name="Grid Table 7 Colorful" w:uiPriority="66" w:qFormat="1"/>
    <w:lsdException w:name="Grid Table 1 Light Accent 1" w:uiPriority="67" w:qFormat="1"/>
    <w:lsdException w:name="Grid Table 2 Accent 1" w:uiPriority="68" w:qFormat="1"/>
    <w:lsdException w:name="Grid Table 3 Accent 1" w:uiPriority="69" w:qFormat="1"/>
    <w:lsdException w:name="Grid Table 4 Accent 1" w:uiPriority="70"/>
    <w:lsdException w:name="Grid Table 5 Dark Accent 1" w:uiPriority="71" w:qFormat="1"/>
    <w:lsdException w:name="Grid Table 6 Colorful Accent 1" w:uiPriority="72"/>
    <w:lsdException w:name="Grid Table 7 Colorful Accent 1" w:uiPriority="73"/>
    <w:lsdException w:name="Grid Table 1 Light Accent 2" w:uiPriority="19" w:qFormat="1"/>
    <w:lsdException w:name="Grid Table 2 Accent 2" w:uiPriority="21" w:qFormat="1"/>
    <w:lsdException w:name="Grid Table 3 Accent 2" w:uiPriority="31" w:qFormat="1"/>
    <w:lsdException w:name="Grid Table 4 Accent 2" w:uiPriority="32" w:qFormat="1"/>
    <w:lsdException w:name="Grid Table 5 Dark Accent 2" w:uiPriority="33" w:qFormat="1"/>
    <w:lsdException w:name="Grid Table 6 Colorful Accent 2" w:uiPriority="37"/>
    <w:lsdException w:name="Grid Table 7 Colorful Accent 2" w:uiPriority="39" w:qFormat="1"/>
    <w:lsdException w:name="Grid Table 1 Light Accent 3" w:uiPriority="41"/>
    <w:lsdException w:name="Grid Table 2 Accent 3" w:uiPriority="42"/>
    <w:lsdException w:name="Grid Table 3 Accent 3" w:uiPriority="43"/>
    <w:lsdException w:name="Grid Table 4 Accent 3" w:uiPriority="44"/>
    <w:lsdException w:name="Grid Table 5 Dark Accent 3" w:uiPriority="45"/>
    <w:lsdException w:name="Grid Table 6 Colorful Accent 3" w:uiPriority="40"/>
    <w:lsdException w:name="Grid Table 7 Colorful Accent 3" w:uiPriority="46"/>
    <w:lsdException w:name="Grid Table 1 Light Accent 4" w:uiPriority="47"/>
    <w:lsdException w:name="Grid Table 2 Accent 4" w:uiPriority="48"/>
    <w:lsdException w:name="Grid Table 3 Accent 4" w:uiPriority="49"/>
    <w:lsdException w:name="Grid Table 4 Accent 4" w:uiPriority="50"/>
    <w:lsdException w:name="Grid Table 5 Dark Accent 4" w:uiPriority="51"/>
    <w:lsdException w:name="Grid Table 6 Colorful Accent 4" w:uiPriority="52"/>
    <w:lsdException w:name="Grid Table 7 Colorful Accent 4" w:uiPriority="46"/>
    <w:lsdException w:name="Grid Table 1 Light Accent 5" w:uiPriority="47"/>
    <w:lsdException w:name="Grid Table 2 Accent 5" w:uiPriority="48"/>
    <w:lsdException w:name="Grid Table 3 Accent 5" w:uiPriority="49"/>
    <w:lsdException w:name="Grid Table 4 Accent 5" w:uiPriority="50"/>
    <w:lsdException w:name="Grid Table 5 Dark Accent 5" w:uiPriority="51"/>
    <w:lsdException w:name="Grid Table 6 Colorful Accent 5" w:uiPriority="52"/>
    <w:lsdException w:name="Grid Table 7 Colorful Accent 5" w:uiPriority="46"/>
    <w:lsdException w:name="Grid Table 1 Light Accent 6" w:uiPriority="47"/>
    <w:lsdException w:name="Grid Table 2 Accent 6" w:uiPriority="48"/>
    <w:lsdException w:name="Grid Table 3 Accent 6" w:uiPriority="49"/>
    <w:lsdException w:name="Grid Table 4 Accent 6" w:uiPriority="50"/>
    <w:lsdException w:name="Grid Table 5 Dark Accent 6" w:uiPriority="51"/>
    <w:lsdException w:name="Grid Table 6 Colorful Accent 6" w:uiPriority="52"/>
    <w:lsdException w:name="Grid Table 7 Colorful Accent 6" w:uiPriority="46"/>
    <w:lsdException w:name="List Table 1 Light" w:uiPriority="47"/>
    <w:lsdException w:name="List Table 2" w:uiPriority="48"/>
    <w:lsdException w:name="List Table 3" w:uiPriority="49"/>
    <w:lsdException w:name="List Table 4" w:uiPriority="50"/>
    <w:lsdException w:name="List Table 5 Dark" w:uiPriority="51"/>
    <w:lsdException w:name="List Table 6 Colorful" w:uiPriority="52"/>
    <w:lsdException w:name="List Table 7 Colorful" w:uiPriority="46"/>
    <w:lsdException w:name="List Table 1 Light Accent 1" w:uiPriority="47"/>
    <w:lsdException w:name="List Table 2 Accent 1" w:uiPriority="48"/>
    <w:lsdException w:name="List Table 3 Accent 1" w:uiPriority="49"/>
    <w:lsdException w:name="List Table 4 Accent 1" w:uiPriority="50"/>
    <w:lsdException w:name="List Table 5 Dark Accent 1" w:uiPriority="51"/>
    <w:lsdException w:name="List Table 6 Colorful Accent 1" w:uiPriority="52"/>
    <w:lsdException w:name="List Table 7 Colorful Accent 1" w:uiPriority="46"/>
    <w:lsdException w:name="List Table 1 Light Accent 2" w:uiPriority="47"/>
    <w:lsdException w:name="List Table 2 Accent 2" w:uiPriority="48"/>
    <w:lsdException w:name="List Table 3 Accent 2" w:uiPriority="49"/>
    <w:lsdException w:name="List Table 4 Accent 2" w:uiPriority="50"/>
    <w:lsdException w:name="List Table 5 Dark Accent 2" w:uiPriority="51"/>
    <w:lsdException w:name="List Table 6 Colorful Accent 2" w:uiPriority="52"/>
    <w:lsdException w:name="List Table 7 Colorful Accent 2" w:uiPriority="46"/>
    <w:lsdException w:name="List Table 1 Light Accent 3" w:uiPriority="47"/>
    <w:lsdException w:name="List Table 2 Accent 3" w:uiPriority="48"/>
    <w:lsdException w:name="List Table 3 Accent 3" w:uiPriority="49"/>
    <w:lsdException w:name="List Table 4 Accent 3" w:uiPriority="50"/>
    <w:lsdException w:name="List Table 5 Dark Accent 3" w:uiPriority="51"/>
    <w:lsdException w:name="List Table 6 Colorful Accent 3" w:uiPriority="52"/>
    <w:lsdException w:name="List Table 7 Colorful Accent 3" w:uiPriority="46"/>
    <w:lsdException w:name="List Table 1 Light Accent 4" w:uiPriority="47"/>
    <w:lsdException w:name="List Table 2 Accent 4" w:uiPriority="48"/>
    <w:lsdException w:name="List Table 3 Accent 4" w:uiPriority="49"/>
    <w:lsdException w:name="List Table 4 Accent 4" w:uiPriority="50"/>
    <w:lsdException w:name="List Table 5 Dark Accent 4" w:uiPriority="51"/>
    <w:lsdException w:name="List Table 6 Colorful Accent 4" w:uiPriority="52"/>
    <w:lsdException w:name="List Table 7 Colorful Accent 4" w:uiPriority="46"/>
    <w:lsdException w:name="List Table 1 Light Accent 5" w:uiPriority="47"/>
    <w:lsdException w:name="List Table 2 Accent 5" w:uiPriority="48"/>
    <w:lsdException w:name="List Table 3 Accent 5" w:uiPriority="49"/>
    <w:lsdException w:name="List Table 4 Accent 5" w:uiPriority="50"/>
    <w:lsdException w:name="List Table 5 Dark Accent 5" w:uiPriority="51"/>
    <w:lsdException w:name="List Table 6 Colorful Accent 5" w:uiPriority="52"/>
    <w:lsdException w:name="List Table 7 Colorful Accent 5" w:uiPriority="46"/>
    <w:lsdException w:name="List Table 1 Light Accent 6" w:uiPriority="47"/>
    <w:lsdException w:name="List Table 2 Accent 6" w:uiPriority="48"/>
    <w:lsdException w:name="List Table 3 Accent 6" w:uiPriority="49"/>
    <w:lsdException w:name="List Table 4 Accent 6" w:uiPriority="50"/>
    <w:lsdException w:name="List Table 5 Dark Accent 6" w:uiPriority="51"/>
    <w:lsdException w:name="List Table 6 Colorful Accent 6" w:uiPriority="52"/>
    <w:lsdException w:name="List Table 7 Colorful Accent 6" w:uiPriority="46"/>
  </w:latentStyles>
  <w:style w:type="paragraph" w:default="1" w:styleId="Normal">
    <w:name w:val="Normal"/>
    <w:qFormat/>
    <w:rsid w:val="009A7F20"/>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link w:val="HTMLPreformatted"/>
    <w:uiPriority w:val="99"/>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DarkList-Accent31">
    <w:name w:val="Dark List - Accent 31"/>
    <w:hidden/>
    <w:uiPriority w:val="99"/>
    <w:semiHidden/>
    <w:rsid w:val="001B3B1A"/>
    <w:rPr>
      <w:lang w:eastAsia="en-US"/>
    </w:rPr>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r-line">
    <w:name w:val="addr-line"/>
    <w:rsid w:val="00957C60"/>
  </w:style>
  <w:style w:type="character" w:customStyle="1" w:styleId="apple-converted-space">
    <w:name w:val="apple-converted-space"/>
    <w:rsid w:val="00957C60"/>
  </w:style>
  <w:style w:type="character" w:customStyle="1" w:styleId="country">
    <w:name w:val="country"/>
    <w:rsid w:val="00957C60"/>
  </w:style>
  <w:style w:type="character" w:customStyle="1" w:styleId="givennames">
    <w:name w:val="given_names"/>
    <w:rsid w:val="00957C60"/>
  </w:style>
  <w:style w:type="character" w:customStyle="1" w:styleId="surname">
    <w:name w:val="surname"/>
    <w:rsid w:val="00957C60"/>
  </w:style>
  <w:style w:type="paragraph" w:customStyle="1" w:styleId="ColorfulShading-Accent11">
    <w:name w:val="Colorful Shading - Accent 11"/>
    <w:hidden/>
    <w:uiPriority w:val="62"/>
    <w:rsid w:val="0083286E"/>
    <w:rPr>
      <w:lang w:eastAsia="en-US"/>
    </w:rPr>
  </w:style>
  <w:style w:type="character" w:customStyle="1" w:styleId="UnresolvedMention">
    <w:name w:val="Unresolved Mention"/>
    <w:uiPriority w:val="50"/>
    <w:rsid w:val="00CF1813"/>
    <w:rPr>
      <w:color w:val="605E5C"/>
      <w:shd w:val="clear" w:color="auto" w:fill="E1DFDD"/>
    </w:rPr>
  </w:style>
  <w:style w:type="paragraph" w:styleId="Revision">
    <w:name w:val="Revision"/>
    <w:hidden/>
    <w:uiPriority w:val="99"/>
    <w:unhideWhenUsed/>
    <w:rsid w:val="001B6AEC"/>
    <w:rPr>
      <w:lang w:eastAsia="en-US"/>
    </w:rPr>
  </w:style>
  <w:style w:type="character" w:customStyle="1" w:styleId="authors-list-item">
    <w:name w:val="authors-list-item"/>
    <w:basedOn w:val="DefaultParagraphFont"/>
    <w:rsid w:val="00D26F6A"/>
  </w:style>
  <w:style w:type="paragraph" w:styleId="ListParagraph">
    <w:name w:val="List Paragraph"/>
    <w:basedOn w:val="Normal"/>
    <w:uiPriority w:val="99"/>
    <w:qFormat/>
    <w:rsid w:val="004D1612"/>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370335">
      <w:bodyDiv w:val="1"/>
      <w:marLeft w:val="0"/>
      <w:marRight w:val="0"/>
      <w:marTop w:val="0"/>
      <w:marBottom w:val="0"/>
      <w:divBdr>
        <w:top w:val="none" w:sz="0" w:space="0" w:color="auto"/>
        <w:left w:val="none" w:sz="0" w:space="0" w:color="auto"/>
        <w:bottom w:val="none" w:sz="0" w:space="0" w:color="auto"/>
        <w:right w:val="none" w:sz="0" w:space="0" w:color="auto"/>
      </w:divBdr>
    </w:div>
    <w:div w:id="92940528">
      <w:bodyDiv w:val="1"/>
      <w:marLeft w:val="0"/>
      <w:marRight w:val="0"/>
      <w:marTop w:val="0"/>
      <w:marBottom w:val="0"/>
      <w:divBdr>
        <w:top w:val="none" w:sz="0" w:space="0" w:color="auto"/>
        <w:left w:val="none" w:sz="0" w:space="0" w:color="auto"/>
        <w:bottom w:val="none" w:sz="0" w:space="0" w:color="auto"/>
        <w:right w:val="none" w:sz="0" w:space="0" w:color="auto"/>
      </w:divBdr>
    </w:div>
    <w:div w:id="125319630">
      <w:bodyDiv w:val="1"/>
      <w:marLeft w:val="0"/>
      <w:marRight w:val="0"/>
      <w:marTop w:val="0"/>
      <w:marBottom w:val="0"/>
      <w:divBdr>
        <w:top w:val="none" w:sz="0" w:space="0" w:color="auto"/>
        <w:left w:val="none" w:sz="0" w:space="0" w:color="auto"/>
        <w:bottom w:val="none" w:sz="0" w:space="0" w:color="auto"/>
        <w:right w:val="none" w:sz="0" w:space="0" w:color="auto"/>
      </w:divBdr>
    </w:div>
    <w:div w:id="151525095">
      <w:bodyDiv w:val="1"/>
      <w:marLeft w:val="0"/>
      <w:marRight w:val="0"/>
      <w:marTop w:val="0"/>
      <w:marBottom w:val="0"/>
      <w:divBdr>
        <w:top w:val="none" w:sz="0" w:space="0" w:color="auto"/>
        <w:left w:val="none" w:sz="0" w:space="0" w:color="auto"/>
        <w:bottom w:val="none" w:sz="0" w:space="0" w:color="auto"/>
        <w:right w:val="none" w:sz="0" w:space="0" w:color="auto"/>
      </w:divBdr>
    </w:div>
    <w:div w:id="381517118">
      <w:bodyDiv w:val="1"/>
      <w:marLeft w:val="0"/>
      <w:marRight w:val="0"/>
      <w:marTop w:val="0"/>
      <w:marBottom w:val="0"/>
      <w:divBdr>
        <w:top w:val="none" w:sz="0" w:space="0" w:color="auto"/>
        <w:left w:val="none" w:sz="0" w:space="0" w:color="auto"/>
        <w:bottom w:val="none" w:sz="0" w:space="0" w:color="auto"/>
        <w:right w:val="none" w:sz="0" w:space="0" w:color="auto"/>
      </w:divBdr>
    </w:div>
    <w:div w:id="396055397">
      <w:bodyDiv w:val="1"/>
      <w:marLeft w:val="0"/>
      <w:marRight w:val="0"/>
      <w:marTop w:val="0"/>
      <w:marBottom w:val="0"/>
      <w:divBdr>
        <w:top w:val="none" w:sz="0" w:space="0" w:color="auto"/>
        <w:left w:val="none" w:sz="0" w:space="0" w:color="auto"/>
        <w:bottom w:val="none" w:sz="0" w:space="0" w:color="auto"/>
        <w:right w:val="none" w:sz="0" w:space="0" w:color="auto"/>
      </w:divBdr>
    </w:div>
    <w:div w:id="578755624">
      <w:bodyDiv w:val="1"/>
      <w:marLeft w:val="0"/>
      <w:marRight w:val="0"/>
      <w:marTop w:val="0"/>
      <w:marBottom w:val="0"/>
      <w:divBdr>
        <w:top w:val="none" w:sz="0" w:space="0" w:color="auto"/>
        <w:left w:val="none" w:sz="0" w:space="0" w:color="auto"/>
        <w:bottom w:val="none" w:sz="0" w:space="0" w:color="auto"/>
        <w:right w:val="none" w:sz="0" w:space="0" w:color="auto"/>
      </w:divBdr>
    </w:div>
    <w:div w:id="617176439">
      <w:bodyDiv w:val="1"/>
      <w:marLeft w:val="0"/>
      <w:marRight w:val="0"/>
      <w:marTop w:val="0"/>
      <w:marBottom w:val="0"/>
      <w:divBdr>
        <w:top w:val="none" w:sz="0" w:space="0" w:color="auto"/>
        <w:left w:val="none" w:sz="0" w:space="0" w:color="auto"/>
        <w:bottom w:val="none" w:sz="0" w:space="0" w:color="auto"/>
        <w:right w:val="none" w:sz="0" w:space="0" w:color="auto"/>
      </w:divBdr>
    </w:div>
    <w:div w:id="695543439">
      <w:bodyDiv w:val="1"/>
      <w:marLeft w:val="0"/>
      <w:marRight w:val="0"/>
      <w:marTop w:val="0"/>
      <w:marBottom w:val="0"/>
      <w:divBdr>
        <w:top w:val="none" w:sz="0" w:space="0" w:color="auto"/>
        <w:left w:val="none" w:sz="0" w:space="0" w:color="auto"/>
        <w:bottom w:val="none" w:sz="0" w:space="0" w:color="auto"/>
        <w:right w:val="none" w:sz="0" w:space="0" w:color="auto"/>
      </w:divBdr>
    </w:div>
    <w:div w:id="760948399">
      <w:bodyDiv w:val="1"/>
      <w:marLeft w:val="0"/>
      <w:marRight w:val="0"/>
      <w:marTop w:val="0"/>
      <w:marBottom w:val="0"/>
      <w:divBdr>
        <w:top w:val="none" w:sz="0" w:space="0" w:color="auto"/>
        <w:left w:val="none" w:sz="0" w:space="0" w:color="auto"/>
        <w:bottom w:val="none" w:sz="0" w:space="0" w:color="auto"/>
        <w:right w:val="none" w:sz="0" w:space="0" w:color="auto"/>
      </w:divBdr>
    </w:div>
    <w:div w:id="824708808">
      <w:bodyDiv w:val="1"/>
      <w:marLeft w:val="0"/>
      <w:marRight w:val="0"/>
      <w:marTop w:val="0"/>
      <w:marBottom w:val="0"/>
      <w:divBdr>
        <w:top w:val="none" w:sz="0" w:space="0" w:color="auto"/>
        <w:left w:val="none" w:sz="0" w:space="0" w:color="auto"/>
        <w:bottom w:val="none" w:sz="0" w:space="0" w:color="auto"/>
        <w:right w:val="none" w:sz="0" w:space="0" w:color="auto"/>
      </w:divBdr>
    </w:div>
    <w:div w:id="940067649">
      <w:bodyDiv w:val="1"/>
      <w:marLeft w:val="0"/>
      <w:marRight w:val="0"/>
      <w:marTop w:val="0"/>
      <w:marBottom w:val="0"/>
      <w:divBdr>
        <w:top w:val="none" w:sz="0" w:space="0" w:color="auto"/>
        <w:left w:val="none" w:sz="0" w:space="0" w:color="auto"/>
        <w:bottom w:val="none" w:sz="0" w:space="0" w:color="auto"/>
        <w:right w:val="none" w:sz="0" w:space="0" w:color="auto"/>
      </w:divBdr>
    </w:div>
    <w:div w:id="1066538486">
      <w:bodyDiv w:val="1"/>
      <w:marLeft w:val="0"/>
      <w:marRight w:val="0"/>
      <w:marTop w:val="0"/>
      <w:marBottom w:val="0"/>
      <w:divBdr>
        <w:top w:val="none" w:sz="0" w:space="0" w:color="auto"/>
        <w:left w:val="none" w:sz="0" w:space="0" w:color="auto"/>
        <w:bottom w:val="none" w:sz="0" w:space="0" w:color="auto"/>
        <w:right w:val="none" w:sz="0" w:space="0" w:color="auto"/>
      </w:divBdr>
    </w:div>
    <w:div w:id="1121999526">
      <w:bodyDiv w:val="1"/>
      <w:marLeft w:val="0"/>
      <w:marRight w:val="0"/>
      <w:marTop w:val="0"/>
      <w:marBottom w:val="0"/>
      <w:divBdr>
        <w:top w:val="none" w:sz="0" w:space="0" w:color="auto"/>
        <w:left w:val="none" w:sz="0" w:space="0" w:color="auto"/>
        <w:bottom w:val="none" w:sz="0" w:space="0" w:color="auto"/>
        <w:right w:val="none" w:sz="0" w:space="0" w:color="auto"/>
      </w:divBdr>
    </w:div>
    <w:div w:id="1152133920">
      <w:bodyDiv w:val="1"/>
      <w:marLeft w:val="0"/>
      <w:marRight w:val="0"/>
      <w:marTop w:val="0"/>
      <w:marBottom w:val="0"/>
      <w:divBdr>
        <w:top w:val="none" w:sz="0" w:space="0" w:color="auto"/>
        <w:left w:val="none" w:sz="0" w:space="0" w:color="auto"/>
        <w:bottom w:val="none" w:sz="0" w:space="0" w:color="auto"/>
        <w:right w:val="none" w:sz="0" w:space="0" w:color="auto"/>
      </w:divBdr>
      <w:divsChild>
        <w:div w:id="791754677">
          <w:marLeft w:val="0"/>
          <w:marRight w:val="0"/>
          <w:marTop w:val="0"/>
          <w:marBottom w:val="0"/>
          <w:divBdr>
            <w:top w:val="none" w:sz="0" w:space="0" w:color="auto"/>
            <w:left w:val="none" w:sz="0" w:space="0" w:color="auto"/>
            <w:bottom w:val="none" w:sz="0" w:space="0" w:color="auto"/>
            <w:right w:val="none" w:sz="0" w:space="0" w:color="auto"/>
          </w:divBdr>
        </w:div>
        <w:div w:id="639767110">
          <w:marLeft w:val="0"/>
          <w:marRight w:val="0"/>
          <w:marTop w:val="0"/>
          <w:marBottom w:val="0"/>
          <w:divBdr>
            <w:top w:val="none" w:sz="0" w:space="0" w:color="auto"/>
            <w:left w:val="none" w:sz="0" w:space="0" w:color="auto"/>
            <w:bottom w:val="none" w:sz="0" w:space="0" w:color="auto"/>
            <w:right w:val="none" w:sz="0" w:space="0" w:color="auto"/>
          </w:divBdr>
        </w:div>
        <w:div w:id="45684382">
          <w:marLeft w:val="0"/>
          <w:marRight w:val="0"/>
          <w:marTop w:val="0"/>
          <w:marBottom w:val="0"/>
          <w:divBdr>
            <w:top w:val="none" w:sz="0" w:space="0" w:color="auto"/>
            <w:left w:val="none" w:sz="0" w:space="0" w:color="auto"/>
            <w:bottom w:val="none" w:sz="0" w:space="0" w:color="auto"/>
            <w:right w:val="none" w:sz="0" w:space="0" w:color="auto"/>
          </w:divBdr>
        </w:div>
      </w:divsChild>
    </w:div>
    <w:div w:id="1281455457">
      <w:bodyDiv w:val="1"/>
      <w:marLeft w:val="0"/>
      <w:marRight w:val="0"/>
      <w:marTop w:val="0"/>
      <w:marBottom w:val="0"/>
      <w:divBdr>
        <w:top w:val="none" w:sz="0" w:space="0" w:color="auto"/>
        <w:left w:val="none" w:sz="0" w:space="0" w:color="auto"/>
        <w:bottom w:val="none" w:sz="0" w:space="0" w:color="auto"/>
        <w:right w:val="none" w:sz="0" w:space="0" w:color="auto"/>
      </w:divBdr>
    </w:div>
    <w:div w:id="1335259090">
      <w:bodyDiv w:val="1"/>
      <w:marLeft w:val="0"/>
      <w:marRight w:val="0"/>
      <w:marTop w:val="0"/>
      <w:marBottom w:val="0"/>
      <w:divBdr>
        <w:top w:val="none" w:sz="0" w:space="0" w:color="auto"/>
        <w:left w:val="none" w:sz="0" w:space="0" w:color="auto"/>
        <w:bottom w:val="none" w:sz="0" w:space="0" w:color="auto"/>
        <w:right w:val="none" w:sz="0" w:space="0" w:color="auto"/>
      </w:divBdr>
    </w:div>
    <w:div w:id="1383555854">
      <w:bodyDiv w:val="1"/>
      <w:marLeft w:val="0"/>
      <w:marRight w:val="0"/>
      <w:marTop w:val="0"/>
      <w:marBottom w:val="0"/>
      <w:divBdr>
        <w:top w:val="none" w:sz="0" w:space="0" w:color="auto"/>
        <w:left w:val="none" w:sz="0" w:space="0" w:color="auto"/>
        <w:bottom w:val="none" w:sz="0" w:space="0" w:color="auto"/>
        <w:right w:val="none" w:sz="0" w:space="0" w:color="auto"/>
      </w:divBdr>
    </w:div>
    <w:div w:id="1408720756">
      <w:bodyDiv w:val="1"/>
      <w:marLeft w:val="0"/>
      <w:marRight w:val="0"/>
      <w:marTop w:val="0"/>
      <w:marBottom w:val="0"/>
      <w:divBdr>
        <w:top w:val="none" w:sz="0" w:space="0" w:color="auto"/>
        <w:left w:val="none" w:sz="0" w:space="0" w:color="auto"/>
        <w:bottom w:val="none" w:sz="0" w:space="0" w:color="auto"/>
        <w:right w:val="none" w:sz="0" w:space="0" w:color="auto"/>
      </w:divBdr>
    </w:div>
    <w:div w:id="1440025367">
      <w:bodyDiv w:val="1"/>
      <w:marLeft w:val="0"/>
      <w:marRight w:val="0"/>
      <w:marTop w:val="0"/>
      <w:marBottom w:val="0"/>
      <w:divBdr>
        <w:top w:val="none" w:sz="0" w:space="0" w:color="auto"/>
        <w:left w:val="none" w:sz="0" w:space="0" w:color="auto"/>
        <w:bottom w:val="none" w:sz="0" w:space="0" w:color="auto"/>
        <w:right w:val="none" w:sz="0" w:space="0" w:color="auto"/>
      </w:divBdr>
    </w:div>
    <w:div w:id="1566918700">
      <w:bodyDiv w:val="1"/>
      <w:marLeft w:val="0"/>
      <w:marRight w:val="0"/>
      <w:marTop w:val="0"/>
      <w:marBottom w:val="0"/>
      <w:divBdr>
        <w:top w:val="none" w:sz="0" w:space="0" w:color="auto"/>
        <w:left w:val="none" w:sz="0" w:space="0" w:color="auto"/>
        <w:bottom w:val="none" w:sz="0" w:space="0" w:color="auto"/>
        <w:right w:val="none" w:sz="0" w:space="0" w:color="auto"/>
      </w:divBdr>
    </w:div>
    <w:div w:id="1582787402">
      <w:bodyDiv w:val="1"/>
      <w:marLeft w:val="0"/>
      <w:marRight w:val="0"/>
      <w:marTop w:val="0"/>
      <w:marBottom w:val="0"/>
      <w:divBdr>
        <w:top w:val="none" w:sz="0" w:space="0" w:color="auto"/>
        <w:left w:val="none" w:sz="0" w:space="0" w:color="auto"/>
        <w:bottom w:val="none" w:sz="0" w:space="0" w:color="auto"/>
        <w:right w:val="none" w:sz="0" w:space="0" w:color="auto"/>
      </w:divBdr>
    </w:div>
    <w:div w:id="1686898786">
      <w:bodyDiv w:val="1"/>
      <w:marLeft w:val="0"/>
      <w:marRight w:val="0"/>
      <w:marTop w:val="0"/>
      <w:marBottom w:val="0"/>
      <w:divBdr>
        <w:top w:val="none" w:sz="0" w:space="0" w:color="auto"/>
        <w:left w:val="none" w:sz="0" w:space="0" w:color="auto"/>
        <w:bottom w:val="none" w:sz="0" w:space="0" w:color="auto"/>
        <w:right w:val="none" w:sz="0" w:space="0" w:color="auto"/>
      </w:divBdr>
    </w:div>
    <w:div w:id="1728215756">
      <w:bodyDiv w:val="1"/>
      <w:marLeft w:val="0"/>
      <w:marRight w:val="0"/>
      <w:marTop w:val="0"/>
      <w:marBottom w:val="0"/>
      <w:divBdr>
        <w:top w:val="none" w:sz="0" w:space="0" w:color="auto"/>
        <w:left w:val="none" w:sz="0" w:space="0" w:color="auto"/>
        <w:bottom w:val="none" w:sz="0" w:space="0" w:color="auto"/>
        <w:right w:val="none" w:sz="0" w:space="0" w:color="auto"/>
      </w:divBdr>
    </w:div>
    <w:div w:id="1736464228">
      <w:bodyDiv w:val="1"/>
      <w:marLeft w:val="0"/>
      <w:marRight w:val="0"/>
      <w:marTop w:val="0"/>
      <w:marBottom w:val="0"/>
      <w:divBdr>
        <w:top w:val="none" w:sz="0" w:space="0" w:color="auto"/>
        <w:left w:val="none" w:sz="0" w:space="0" w:color="auto"/>
        <w:bottom w:val="none" w:sz="0" w:space="0" w:color="auto"/>
        <w:right w:val="none" w:sz="0" w:space="0" w:color="auto"/>
      </w:divBdr>
    </w:div>
    <w:div w:id="1766147968">
      <w:bodyDiv w:val="1"/>
      <w:marLeft w:val="0"/>
      <w:marRight w:val="0"/>
      <w:marTop w:val="0"/>
      <w:marBottom w:val="0"/>
      <w:divBdr>
        <w:top w:val="none" w:sz="0" w:space="0" w:color="auto"/>
        <w:left w:val="none" w:sz="0" w:space="0" w:color="auto"/>
        <w:bottom w:val="none" w:sz="0" w:space="0" w:color="auto"/>
        <w:right w:val="none" w:sz="0" w:space="0" w:color="auto"/>
      </w:divBdr>
    </w:div>
    <w:div w:id="1808544282">
      <w:bodyDiv w:val="1"/>
      <w:marLeft w:val="0"/>
      <w:marRight w:val="0"/>
      <w:marTop w:val="0"/>
      <w:marBottom w:val="0"/>
      <w:divBdr>
        <w:top w:val="none" w:sz="0" w:space="0" w:color="auto"/>
        <w:left w:val="none" w:sz="0" w:space="0" w:color="auto"/>
        <w:bottom w:val="none" w:sz="0" w:space="0" w:color="auto"/>
        <w:right w:val="none" w:sz="0" w:space="0" w:color="auto"/>
      </w:divBdr>
    </w:div>
    <w:div w:id="1916551330">
      <w:bodyDiv w:val="1"/>
      <w:marLeft w:val="0"/>
      <w:marRight w:val="0"/>
      <w:marTop w:val="0"/>
      <w:marBottom w:val="0"/>
      <w:divBdr>
        <w:top w:val="none" w:sz="0" w:space="0" w:color="auto"/>
        <w:left w:val="none" w:sz="0" w:space="0" w:color="auto"/>
        <w:bottom w:val="none" w:sz="0" w:space="0" w:color="auto"/>
        <w:right w:val="none" w:sz="0" w:space="0" w:color="auto"/>
      </w:divBdr>
    </w:div>
    <w:div w:id="2013069660">
      <w:bodyDiv w:val="1"/>
      <w:marLeft w:val="0"/>
      <w:marRight w:val="0"/>
      <w:marTop w:val="0"/>
      <w:marBottom w:val="0"/>
      <w:divBdr>
        <w:top w:val="none" w:sz="0" w:space="0" w:color="auto"/>
        <w:left w:val="none" w:sz="0" w:space="0" w:color="auto"/>
        <w:bottom w:val="none" w:sz="0" w:space="0" w:color="auto"/>
        <w:right w:val="none" w:sz="0" w:space="0" w:color="auto"/>
      </w:divBdr>
    </w:div>
    <w:div w:id="2067483328">
      <w:bodyDiv w:val="1"/>
      <w:marLeft w:val="0"/>
      <w:marRight w:val="0"/>
      <w:marTop w:val="0"/>
      <w:marBottom w:val="0"/>
      <w:divBdr>
        <w:top w:val="none" w:sz="0" w:space="0" w:color="auto"/>
        <w:left w:val="none" w:sz="0" w:space="0" w:color="auto"/>
        <w:bottom w:val="none" w:sz="0" w:space="0" w:color="auto"/>
        <w:right w:val="none" w:sz="0" w:space="0" w:color="auto"/>
      </w:divBdr>
    </w:div>
    <w:div w:id="20885752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8D6C06E-A73C-497A-90CD-66870A25F0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51</Words>
  <Characters>862</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Lynley Cortez</cp:lastModifiedBy>
  <cp:revision>15</cp:revision>
  <cp:lastPrinted>2014-09-16T13:46:00Z</cp:lastPrinted>
  <dcterms:created xsi:type="dcterms:W3CDTF">2023-05-26T10:00:00Z</dcterms:created>
  <dcterms:modified xsi:type="dcterms:W3CDTF">2023-06-26T10:10:00Z</dcterms:modified>
</cp:coreProperties>
</file>